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EC971" w14:textId="77777777" w:rsidR="001F5705" w:rsidRPr="00112049" w:rsidRDefault="001F5705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4F611BB3" w14:textId="773E9585" w:rsidR="00DB18DF" w:rsidRDefault="008F2022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  <w:r>
        <w:rPr>
          <w:rFonts w:ascii="Times New Roman" w:eastAsia="KaiTi" w:hAnsi="Times New Roman" w:cs="Times New Roman"/>
          <w:noProof/>
          <w:sz w:val="24"/>
        </w:rPr>
        <w:drawing>
          <wp:inline distT="0" distB="0" distL="0" distR="0" wp14:anchorId="36FAF90B" wp14:editId="707A6AC8">
            <wp:extent cx="5274310" cy="644715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llFunc.g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4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99859" w14:textId="035E36A5" w:rsidR="007967CB" w:rsidRPr="00F3549D" w:rsidRDefault="00DB18DF" w:rsidP="00DB18DF">
      <w:pPr>
        <w:rPr>
          <w:rFonts w:ascii="Times New Roman" w:eastAsia="KaiTi" w:hAnsi="Times New Roman" w:cs="Times New Roman"/>
          <w:sz w:val="24"/>
        </w:rPr>
      </w:pPr>
      <w:r w:rsidRPr="00F3549D">
        <w:rPr>
          <w:rFonts w:ascii="Times New Roman" w:hAnsi="Times New Roman" w:cs="Times New Roman"/>
          <w:b/>
          <w:sz w:val="20"/>
          <w:szCs w:val="24"/>
        </w:rPr>
        <w:t>Figure S</w:t>
      </w:r>
      <w:bookmarkStart w:id="0" w:name="fig_Hill"/>
      <w:r w:rsidR="000058B1">
        <w:rPr>
          <w:rFonts w:ascii="Times New Roman" w:hAnsi="Times New Roman" w:cs="Times New Roman" w:hint="eastAsia"/>
          <w:b/>
          <w:sz w:val="20"/>
          <w:szCs w:val="24"/>
        </w:rPr>
        <w:t>1</w:t>
      </w:r>
      <w:bookmarkEnd w:id="0"/>
      <w:r w:rsidRPr="00F3549D">
        <w:rPr>
          <w:rFonts w:ascii="Times New Roman" w:hAnsi="Times New Roman" w:cs="Times New Roman"/>
          <w:sz w:val="20"/>
          <w:szCs w:val="24"/>
        </w:rPr>
        <w:t xml:space="preserve">. </w:t>
      </w:r>
      <w:r w:rsidR="00B51A21" w:rsidRPr="00F3549D">
        <w:rPr>
          <w:rFonts w:ascii="Times New Roman" w:hAnsi="Times New Roman" w:cs="Times New Roman" w:hint="eastAsia"/>
          <w:b/>
          <w:sz w:val="20"/>
          <w:szCs w:val="24"/>
        </w:rPr>
        <w:t>The Hill function</w:t>
      </w:r>
      <w:r w:rsidRPr="00F3549D">
        <w:rPr>
          <w:rFonts w:ascii="Times New Roman" w:hAnsi="Times New Roman" w:cs="Times New Roman"/>
          <w:sz w:val="20"/>
          <w:szCs w:val="24"/>
        </w:rPr>
        <w:t xml:space="preserve">. </w:t>
      </w:r>
      <w:r w:rsidR="00B51A21" w:rsidRPr="00F3549D">
        <w:rPr>
          <w:rFonts w:ascii="Times New Roman" w:hAnsi="Times New Roman" w:cs="Times New Roman" w:hint="eastAsia"/>
          <w:sz w:val="20"/>
          <w:szCs w:val="24"/>
        </w:rPr>
        <w:t xml:space="preserve">The green, red, and blue curves correspond to </w:t>
      </w:r>
      <w:r w:rsidR="00B51A21" w:rsidRPr="00F3549D">
        <w:rPr>
          <w:rFonts w:ascii="Times New Roman" w:hAnsi="Times New Roman" w:cs="Times New Roman"/>
          <w:i/>
          <w:sz w:val="20"/>
          <w:szCs w:val="24"/>
        </w:rPr>
        <w:t>h</w:t>
      </w:r>
      <w:r w:rsidR="00B51A21" w:rsidRPr="00F3549D">
        <w:rPr>
          <w:rFonts w:ascii="Times New Roman" w:hAnsi="Times New Roman" w:cs="Times New Roman" w:hint="eastAsia"/>
          <w:sz w:val="20"/>
          <w:szCs w:val="24"/>
        </w:rPr>
        <w:t xml:space="preserve"> = 1, 2, and 4, respectively. The inlet shows that a hemoglobin has four binding sites with oxygen; thus, its theoretical Hill coefficient is </w:t>
      </w:r>
      <w:r w:rsidR="00B51A21" w:rsidRPr="00F3549D">
        <w:rPr>
          <w:rFonts w:ascii="Times New Roman" w:hAnsi="Times New Roman" w:cs="Times New Roman"/>
          <w:i/>
          <w:sz w:val="20"/>
          <w:szCs w:val="24"/>
        </w:rPr>
        <w:t>h</w:t>
      </w:r>
      <w:r w:rsidR="00B51A21" w:rsidRPr="00F3549D">
        <w:rPr>
          <w:rFonts w:ascii="Times New Roman" w:hAnsi="Times New Roman" w:cs="Times New Roman" w:hint="eastAsia"/>
          <w:sz w:val="20"/>
          <w:szCs w:val="24"/>
        </w:rPr>
        <w:t xml:space="preserve"> = 4, </w:t>
      </w:r>
      <w:r w:rsidR="00E91C8B" w:rsidRPr="00F3549D">
        <w:rPr>
          <w:rFonts w:ascii="Times New Roman" w:hAnsi="Times New Roman" w:cs="Times New Roman" w:hint="eastAsia"/>
          <w:sz w:val="20"/>
          <w:szCs w:val="24"/>
        </w:rPr>
        <w:t xml:space="preserve">corresponding to the </w:t>
      </w:r>
      <w:r w:rsidR="00B51A21" w:rsidRPr="00F3549D">
        <w:rPr>
          <w:rFonts w:ascii="Times New Roman" w:hAnsi="Times New Roman" w:cs="Times New Roman" w:hint="eastAsia"/>
          <w:sz w:val="20"/>
          <w:szCs w:val="24"/>
        </w:rPr>
        <w:t>blue response curve</w:t>
      </w:r>
      <w:r w:rsidR="00E91C8B" w:rsidRPr="00F3549D">
        <w:rPr>
          <w:rFonts w:ascii="Times New Roman" w:hAnsi="Times New Roman" w:cs="Times New Roman" w:hint="eastAsia"/>
          <w:sz w:val="20"/>
          <w:szCs w:val="24"/>
        </w:rPr>
        <w:t xml:space="preserve"> that is</w:t>
      </w:r>
      <w:r w:rsidR="00B51A21" w:rsidRPr="00F3549D">
        <w:rPr>
          <w:rFonts w:ascii="Times New Roman" w:hAnsi="Times New Roman" w:cs="Times New Roman" w:hint="eastAsia"/>
          <w:sz w:val="20"/>
          <w:szCs w:val="24"/>
        </w:rPr>
        <w:t xml:space="preserve"> shaper than the green</w:t>
      </w:r>
      <w:r w:rsidR="00E91C8B" w:rsidRPr="00F3549D">
        <w:rPr>
          <w:rFonts w:ascii="Times New Roman" w:hAnsi="Times New Roman" w:cs="Times New Roman" w:hint="eastAsia"/>
          <w:sz w:val="20"/>
          <w:szCs w:val="24"/>
        </w:rPr>
        <w:t xml:space="preserve"> (</w:t>
      </w:r>
      <w:r w:rsidR="00E91C8B" w:rsidRPr="00F3549D">
        <w:rPr>
          <w:rFonts w:ascii="Times New Roman" w:hAnsi="Times New Roman" w:cs="Times New Roman"/>
          <w:i/>
          <w:sz w:val="20"/>
          <w:szCs w:val="24"/>
        </w:rPr>
        <w:t>h</w:t>
      </w:r>
      <w:r w:rsidR="00E91C8B" w:rsidRPr="00F3549D">
        <w:rPr>
          <w:rFonts w:ascii="Times New Roman" w:hAnsi="Times New Roman" w:cs="Times New Roman" w:hint="eastAsia"/>
          <w:sz w:val="20"/>
          <w:szCs w:val="24"/>
        </w:rPr>
        <w:t xml:space="preserve"> = 1)</w:t>
      </w:r>
      <w:r w:rsidR="00B51A21" w:rsidRPr="00F3549D">
        <w:rPr>
          <w:rFonts w:ascii="Times New Roman" w:hAnsi="Times New Roman" w:cs="Times New Roman" w:hint="eastAsia"/>
          <w:sz w:val="20"/>
          <w:szCs w:val="24"/>
        </w:rPr>
        <w:t xml:space="preserve"> and red</w:t>
      </w:r>
      <w:r w:rsidR="00E91C8B" w:rsidRPr="00F3549D">
        <w:rPr>
          <w:rFonts w:ascii="Times New Roman" w:hAnsi="Times New Roman" w:cs="Times New Roman" w:hint="eastAsia"/>
          <w:sz w:val="20"/>
          <w:szCs w:val="24"/>
        </w:rPr>
        <w:t xml:space="preserve"> (</w:t>
      </w:r>
      <w:r w:rsidR="00E91C8B" w:rsidRPr="00F3549D">
        <w:rPr>
          <w:rFonts w:ascii="Times New Roman" w:hAnsi="Times New Roman" w:cs="Times New Roman"/>
          <w:i/>
          <w:sz w:val="20"/>
          <w:szCs w:val="24"/>
        </w:rPr>
        <w:t>h</w:t>
      </w:r>
      <w:r w:rsidR="00E91C8B" w:rsidRPr="00F3549D">
        <w:rPr>
          <w:rFonts w:ascii="Times New Roman" w:hAnsi="Times New Roman" w:cs="Times New Roman" w:hint="eastAsia"/>
          <w:sz w:val="20"/>
          <w:szCs w:val="24"/>
        </w:rPr>
        <w:t xml:space="preserve"> = 4)</w:t>
      </w:r>
      <w:r w:rsidR="00B51A21" w:rsidRPr="00F3549D">
        <w:rPr>
          <w:rFonts w:ascii="Times New Roman" w:hAnsi="Times New Roman" w:cs="Times New Roman" w:hint="eastAsia"/>
          <w:sz w:val="20"/>
          <w:szCs w:val="24"/>
        </w:rPr>
        <w:t xml:space="preserve"> curves.</w:t>
      </w:r>
    </w:p>
    <w:p w14:paraId="09866B19" w14:textId="77777777" w:rsidR="007967CB" w:rsidRPr="00F3549D" w:rsidRDefault="007967CB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04C74C9E" w14:textId="77777777" w:rsidR="007967CB" w:rsidRDefault="007967CB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</w:p>
    <w:p w14:paraId="2AB7EEF0" w14:textId="77777777" w:rsidR="001C6F50" w:rsidRDefault="001C6F50" w:rsidP="00F24951">
      <w:pPr>
        <w:spacing w:line="360" w:lineRule="auto"/>
        <w:rPr>
          <w:rFonts w:ascii="Times New Roman" w:eastAsia="KaiTi" w:hAnsi="Times New Roman" w:cs="Times New Roman"/>
          <w:sz w:val="24"/>
        </w:rPr>
      </w:pPr>
      <w:bookmarkStart w:id="1" w:name="_GoBack"/>
      <w:bookmarkEnd w:id="1"/>
    </w:p>
    <w:sectPr w:rsidR="001C6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258F57" w14:textId="77777777" w:rsidR="00661644" w:rsidRDefault="00661644" w:rsidP="00EC1FD1">
      <w:r>
        <w:separator/>
      </w:r>
    </w:p>
  </w:endnote>
  <w:endnote w:type="continuationSeparator" w:id="0">
    <w:p w14:paraId="34F9B18F" w14:textId="77777777" w:rsidR="00661644" w:rsidRDefault="00661644" w:rsidP="00EC1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ED7FBC" w14:textId="77777777" w:rsidR="00661644" w:rsidRDefault="00661644" w:rsidP="00EC1FD1">
      <w:r>
        <w:separator/>
      </w:r>
    </w:p>
  </w:footnote>
  <w:footnote w:type="continuationSeparator" w:id="0">
    <w:p w14:paraId="45A4F593" w14:textId="77777777" w:rsidR="00661644" w:rsidRDefault="00661644" w:rsidP="00EC1F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EB1CB4"/>
    <w:multiLevelType w:val="hybridMultilevel"/>
    <w:tmpl w:val="AC20F6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removePersonalInformation/>
  <w:removeDateAndTim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zZjQ2MjQ2NTNjODVlMDRjZjUxYmZjYTYyYWJlYm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53DA"/>
    <w:rsid w:val="0000030B"/>
    <w:rsid w:val="0000225D"/>
    <w:rsid w:val="00002577"/>
    <w:rsid w:val="0000296A"/>
    <w:rsid w:val="000042EB"/>
    <w:rsid w:val="0000466D"/>
    <w:rsid w:val="000058B1"/>
    <w:rsid w:val="0000593C"/>
    <w:rsid w:val="000118BE"/>
    <w:rsid w:val="00011E7A"/>
    <w:rsid w:val="00012CAE"/>
    <w:rsid w:val="00012F06"/>
    <w:rsid w:val="0001301F"/>
    <w:rsid w:val="00013F57"/>
    <w:rsid w:val="00015033"/>
    <w:rsid w:val="00015A90"/>
    <w:rsid w:val="00017804"/>
    <w:rsid w:val="00017B76"/>
    <w:rsid w:val="00017EA0"/>
    <w:rsid w:val="0002018C"/>
    <w:rsid w:val="000201C5"/>
    <w:rsid w:val="000228F0"/>
    <w:rsid w:val="0002369E"/>
    <w:rsid w:val="00023963"/>
    <w:rsid w:val="000241D8"/>
    <w:rsid w:val="0002485B"/>
    <w:rsid w:val="00024C91"/>
    <w:rsid w:val="00025491"/>
    <w:rsid w:val="000279A4"/>
    <w:rsid w:val="00027B02"/>
    <w:rsid w:val="00030878"/>
    <w:rsid w:val="00031CF2"/>
    <w:rsid w:val="000324EB"/>
    <w:rsid w:val="00032E13"/>
    <w:rsid w:val="00033AFD"/>
    <w:rsid w:val="00034E43"/>
    <w:rsid w:val="0003587A"/>
    <w:rsid w:val="00037E61"/>
    <w:rsid w:val="000401C6"/>
    <w:rsid w:val="00040FCF"/>
    <w:rsid w:val="00042415"/>
    <w:rsid w:val="00042B17"/>
    <w:rsid w:val="000437E8"/>
    <w:rsid w:val="00044AD5"/>
    <w:rsid w:val="00044F3C"/>
    <w:rsid w:val="00047099"/>
    <w:rsid w:val="00047632"/>
    <w:rsid w:val="00047737"/>
    <w:rsid w:val="000500CC"/>
    <w:rsid w:val="00050EEA"/>
    <w:rsid w:val="00050F5B"/>
    <w:rsid w:val="000511AD"/>
    <w:rsid w:val="00052AD6"/>
    <w:rsid w:val="00052FF0"/>
    <w:rsid w:val="00054E52"/>
    <w:rsid w:val="00055AC2"/>
    <w:rsid w:val="00055D0E"/>
    <w:rsid w:val="00056B90"/>
    <w:rsid w:val="0005754D"/>
    <w:rsid w:val="00057A83"/>
    <w:rsid w:val="00062659"/>
    <w:rsid w:val="00063DC5"/>
    <w:rsid w:val="00065447"/>
    <w:rsid w:val="000657AA"/>
    <w:rsid w:val="00065BF6"/>
    <w:rsid w:val="00066324"/>
    <w:rsid w:val="000663B5"/>
    <w:rsid w:val="000666DA"/>
    <w:rsid w:val="0006769C"/>
    <w:rsid w:val="0007053D"/>
    <w:rsid w:val="00070AA0"/>
    <w:rsid w:val="000712FF"/>
    <w:rsid w:val="00071679"/>
    <w:rsid w:val="00071BA5"/>
    <w:rsid w:val="000724E7"/>
    <w:rsid w:val="0007333E"/>
    <w:rsid w:val="00073BD8"/>
    <w:rsid w:val="00073C2E"/>
    <w:rsid w:val="0007434B"/>
    <w:rsid w:val="000743C7"/>
    <w:rsid w:val="000747A5"/>
    <w:rsid w:val="00076632"/>
    <w:rsid w:val="0007672C"/>
    <w:rsid w:val="00076A2D"/>
    <w:rsid w:val="00077943"/>
    <w:rsid w:val="00082DC7"/>
    <w:rsid w:val="00083091"/>
    <w:rsid w:val="00083527"/>
    <w:rsid w:val="00083897"/>
    <w:rsid w:val="000838B1"/>
    <w:rsid w:val="00086748"/>
    <w:rsid w:val="000873B4"/>
    <w:rsid w:val="0008747A"/>
    <w:rsid w:val="0008778B"/>
    <w:rsid w:val="0009019D"/>
    <w:rsid w:val="0009060E"/>
    <w:rsid w:val="00091E70"/>
    <w:rsid w:val="00093150"/>
    <w:rsid w:val="00093DB6"/>
    <w:rsid w:val="00093EFD"/>
    <w:rsid w:val="00094434"/>
    <w:rsid w:val="00097348"/>
    <w:rsid w:val="00097E7E"/>
    <w:rsid w:val="000A003D"/>
    <w:rsid w:val="000A10BA"/>
    <w:rsid w:val="000A197C"/>
    <w:rsid w:val="000A1D38"/>
    <w:rsid w:val="000A4E4D"/>
    <w:rsid w:val="000A6214"/>
    <w:rsid w:val="000A775C"/>
    <w:rsid w:val="000A7D7D"/>
    <w:rsid w:val="000B00D9"/>
    <w:rsid w:val="000B0963"/>
    <w:rsid w:val="000B10B2"/>
    <w:rsid w:val="000B167D"/>
    <w:rsid w:val="000B1A1A"/>
    <w:rsid w:val="000B1E2E"/>
    <w:rsid w:val="000B3B11"/>
    <w:rsid w:val="000B4061"/>
    <w:rsid w:val="000B438C"/>
    <w:rsid w:val="000B57E2"/>
    <w:rsid w:val="000B5858"/>
    <w:rsid w:val="000B7993"/>
    <w:rsid w:val="000B7D1D"/>
    <w:rsid w:val="000C076A"/>
    <w:rsid w:val="000C0C88"/>
    <w:rsid w:val="000C0CA9"/>
    <w:rsid w:val="000C1C04"/>
    <w:rsid w:val="000C231C"/>
    <w:rsid w:val="000C2E8E"/>
    <w:rsid w:val="000C3245"/>
    <w:rsid w:val="000C3778"/>
    <w:rsid w:val="000C3BB3"/>
    <w:rsid w:val="000C449C"/>
    <w:rsid w:val="000C49F9"/>
    <w:rsid w:val="000C56FD"/>
    <w:rsid w:val="000C6393"/>
    <w:rsid w:val="000C66C1"/>
    <w:rsid w:val="000C7152"/>
    <w:rsid w:val="000C7439"/>
    <w:rsid w:val="000C77B0"/>
    <w:rsid w:val="000C7E4E"/>
    <w:rsid w:val="000D074B"/>
    <w:rsid w:val="000D3B90"/>
    <w:rsid w:val="000D4E59"/>
    <w:rsid w:val="000D7A36"/>
    <w:rsid w:val="000D7B7B"/>
    <w:rsid w:val="000E1592"/>
    <w:rsid w:val="000E198D"/>
    <w:rsid w:val="000E2DA0"/>
    <w:rsid w:val="000E2F3C"/>
    <w:rsid w:val="000E4BBF"/>
    <w:rsid w:val="000E4CC9"/>
    <w:rsid w:val="000E54C1"/>
    <w:rsid w:val="000F0CB7"/>
    <w:rsid w:val="000F1262"/>
    <w:rsid w:val="000F1433"/>
    <w:rsid w:val="000F1D1A"/>
    <w:rsid w:val="000F2E7D"/>
    <w:rsid w:val="000F44E8"/>
    <w:rsid w:val="000F4D85"/>
    <w:rsid w:val="000F5210"/>
    <w:rsid w:val="000F5287"/>
    <w:rsid w:val="000F56EE"/>
    <w:rsid w:val="000F5B41"/>
    <w:rsid w:val="000F5B6B"/>
    <w:rsid w:val="000F5E28"/>
    <w:rsid w:val="000F620A"/>
    <w:rsid w:val="000F6DEE"/>
    <w:rsid w:val="00101D75"/>
    <w:rsid w:val="0010353A"/>
    <w:rsid w:val="001036A3"/>
    <w:rsid w:val="00103BFB"/>
    <w:rsid w:val="00104DB8"/>
    <w:rsid w:val="00106F6E"/>
    <w:rsid w:val="00107A4E"/>
    <w:rsid w:val="00107A84"/>
    <w:rsid w:val="00110572"/>
    <w:rsid w:val="0011074E"/>
    <w:rsid w:val="00112049"/>
    <w:rsid w:val="00112064"/>
    <w:rsid w:val="00114088"/>
    <w:rsid w:val="0011418C"/>
    <w:rsid w:val="00114898"/>
    <w:rsid w:val="001157B4"/>
    <w:rsid w:val="00115B82"/>
    <w:rsid w:val="001161C9"/>
    <w:rsid w:val="00116E36"/>
    <w:rsid w:val="00116F49"/>
    <w:rsid w:val="00117950"/>
    <w:rsid w:val="00117E60"/>
    <w:rsid w:val="001202FE"/>
    <w:rsid w:val="00120590"/>
    <w:rsid w:val="001228D7"/>
    <w:rsid w:val="00124249"/>
    <w:rsid w:val="0012712C"/>
    <w:rsid w:val="00127FC4"/>
    <w:rsid w:val="00130645"/>
    <w:rsid w:val="001318E2"/>
    <w:rsid w:val="001337EA"/>
    <w:rsid w:val="00133841"/>
    <w:rsid w:val="00134FAB"/>
    <w:rsid w:val="001366E1"/>
    <w:rsid w:val="00137223"/>
    <w:rsid w:val="00140576"/>
    <w:rsid w:val="0014124E"/>
    <w:rsid w:val="00141387"/>
    <w:rsid w:val="00141451"/>
    <w:rsid w:val="001422E3"/>
    <w:rsid w:val="001432C4"/>
    <w:rsid w:val="00143F38"/>
    <w:rsid w:val="0014424C"/>
    <w:rsid w:val="001445E8"/>
    <w:rsid w:val="001447BB"/>
    <w:rsid w:val="001450C4"/>
    <w:rsid w:val="0014516B"/>
    <w:rsid w:val="00146663"/>
    <w:rsid w:val="00147243"/>
    <w:rsid w:val="0014755F"/>
    <w:rsid w:val="001476F7"/>
    <w:rsid w:val="00147A76"/>
    <w:rsid w:val="00150A28"/>
    <w:rsid w:val="00150BAB"/>
    <w:rsid w:val="00150F88"/>
    <w:rsid w:val="001511F9"/>
    <w:rsid w:val="00151EBF"/>
    <w:rsid w:val="0015243D"/>
    <w:rsid w:val="001524B9"/>
    <w:rsid w:val="00152CF6"/>
    <w:rsid w:val="00153146"/>
    <w:rsid w:val="00156D67"/>
    <w:rsid w:val="00156E1A"/>
    <w:rsid w:val="0015772A"/>
    <w:rsid w:val="00162EF5"/>
    <w:rsid w:val="001634B6"/>
    <w:rsid w:val="00164306"/>
    <w:rsid w:val="001648CD"/>
    <w:rsid w:val="00165543"/>
    <w:rsid w:val="00165CE8"/>
    <w:rsid w:val="001660C0"/>
    <w:rsid w:val="00166E25"/>
    <w:rsid w:val="00170DB0"/>
    <w:rsid w:val="00174C0E"/>
    <w:rsid w:val="0017510C"/>
    <w:rsid w:val="00175C8F"/>
    <w:rsid w:val="00176773"/>
    <w:rsid w:val="00180A82"/>
    <w:rsid w:val="00181599"/>
    <w:rsid w:val="00181611"/>
    <w:rsid w:val="00182834"/>
    <w:rsid w:val="00183DC8"/>
    <w:rsid w:val="00184600"/>
    <w:rsid w:val="00185E9A"/>
    <w:rsid w:val="001860D2"/>
    <w:rsid w:val="00186AA8"/>
    <w:rsid w:val="00187276"/>
    <w:rsid w:val="001874D6"/>
    <w:rsid w:val="00187749"/>
    <w:rsid w:val="00190268"/>
    <w:rsid w:val="0019080E"/>
    <w:rsid w:val="00190FBF"/>
    <w:rsid w:val="0019185E"/>
    <w:rsid w:val="0019296F"/>
    <w:rsid w:val="001933B6"/>
    <w:rsid w:val="00193CEB"/>
    <w:rsid w:val="0019446F"/>
    <w:rsid w:val="00195495"/>
    <w:rsid w:val="001958F7"/>
    <w:rsid w:val="00196DAD"/>
    <w:rsid w:val="001971D8"/>
    <w:rsid w:val="00197444"/>
    <w:rsid w:val="00197721"/>
    <w:rsid w:val="001A079C"/>
    <w:rsid w:val="001A12F7"/>
    <w:rsid w:val="001A1AD7"/>
    <w:rsid w:val="001A2927"/>
    <w:rsid w:val="001A2930"/>
    <w:rsid w:val="001A4028"/>
    <w:rsid w:val="001A43A4"/>
    <w:rsid w:val="001A48AE"/>
    <w:rsid w:val="001A5275"/>
    <w:rsid w:val="001A531C"/>
    <w:rsid w:val="001A536F"/>
    <w:rsid w:val="001A69D0"/>
    <w:rsid w:val="001A762A"/>
    <w:rsid w:val="001B0923"/>
    <w:rsid w:val="001B0A11"/>
    <w:rsid w:val="001B1528"/>
    <w:rsid w:val="001B189C"/>
    <w:rsid w:val="001B3760"/>
    <w:rsid w:val="001B426D"/>
    <w:rsid w:val="001B4BE7"/>
    <w:rsid w:val="001B59DA"/>
    <w:rsid w:val="001B5B29"/>
    <w:rsid w:val="001B628A"/>
    <w:rsid w:val="001B6324"/>
    <w:rsid w:val="001B6D39"/>
    <w:rsid w:val="001B7D07"/>
    <w:rsid w:val="001B7F29"/>
    <w:rsid w:val="001C0F46"/>
    <w:rsid w:val="001C3F83"/>
    <w:rsid w:val="001C4300"/>
    <w:rsid w:val="001C4758"/>
    <w:rsid w:val="001C48B4"/>
    <w:rsid w:val="001C4BB7"/>
    <w:rsid w:val="001C53DA"/>
    <w:rsid w:val="001C5805"/>
    <w:rsid w:val="001C624B"/>
    <w:rsid w:val="001C6F50"/>
    <w:rsid w:val="001C7F04"/>
    <w:rsid w:val="001D0D54"/>
    <w:rsid w:val="001D12A8"/>
    <w:rsid w:val="001D14C8"/>
    <w:rsid w:val="001D16D4"/>
    <w:rsid w:val="001D4E2B"/>
    <w:rsid w:val="001D5703"/>
    <w:rsid w:val="001D67CD"/>
    <w:rsid w:val="001D6950"/>
    <w:rsid w:val="001D6E6E"/>
    <w:rsid w:val="001D6F01"/>
    <w:rsid w:val="001E164B"/>
    <w:rsid w:val="001E1DA3"/>
    <w:rsid w:val="001E29B3"/>
    <w:rsid w:val="001E333C"/>
    <w:rsid w:val="001E65AC"/>
    <w:rsid w:val="001E6F58"/>
    <w:rsid w:val="001F082D"/>
    <w:rsid w:val="001F1343"/>
    <w:rsid w:val="001F13BD"/>
    <w:rsid w:val="001F1508"/>
    <w:rsid w:val="001F18FF"/>
    <w:rsid w:val="001F1C24"/>
    <w:rsid w:val="001F3197"/>
    <w:rsid w:val="001F3B26"/>
    <w:rsid w:val="001F53F3"/>
    <w:rsid w:val="001F5705"/>
    <w:rsid w:val="001F6E8F"/>
    <w:rsid w:val="00200802"/>
    <w:rsid w:val="00200E12"/>
    <w:rsid w:val="002016B9"/>
    <w:rsid w:val="00201CD5"/>
    <w:rsid w:val="00202976"/>
    <w:rsid w:val="002039A6"/>
    <w:rsid w:val="002053D6"/>
    <w:rsid w:val="00206340"/>
    <w:rsid w:val="00206374"/>
    <w:rsid w:val="0021037E"/>
    <w:rsid w:val="00210603"/>
    <w:rsid w:val="002109CF"/>
    <w:rsid w:val="00212D28"/>
    <w:rsid w:val="002141EA"/>
    <w:rsid w:val="0021684E"/>
    <w:rsid w:val="002175A8"/>
    <w:rsid w:val="0021776A"/>
    <w:rsid w:val="00217DA7"/>
    <w:rsid w:val="00220F1E"/>
    <w:rsid w:val="002218A0"/>
    <w:rsid w:val="0022299D"/>
    <w:rsid w:val="0022434F"/>
    <w:rsid w:val="00224EF9"/>
    <w:rsid w:val="002263FC"/>
    <w:rsid w:val="00226EBB"/>
    <w:rsid w:val="00227584"/>
    <w:rsid w:val="00227CF8"/>
    <w:rsid w:val="0023027B"/>
    <w:rsid w:val="002306D9"/>
    <w:rsid w:val="002322AC"/>
    <w:rsid w:val="0023269C"/>
    <w:rsid w:val="002327C4"/>
    <w:rsid w:val="002337EC"/>
    <w:rsid w:val="00233D5D"/>
    <w:rsid w:val="0023551C"/>
    <w:rsid w:val="00235601"/>
    <w:rsid w:val="002373EA"/>
    <w:rsid w:val="00237893"/>
    <w:rsid w:val="00240361"/>
    <w:rsid w:val="00240A61"/>
    <w:rsid w:val="00241117"/>
    <w:rsid w:val="0024113A"/>
    <w:rsid w:val="00241853"/>
    <w:rsid w:val="0024215B"/>
    <w:rsid w:val="00242728"/>
    <w:rsid w:val="00243C47"/>
    <w:rsid w:val="00244029"/>
    <w:rsid w:val="00244DCD"/>
    <w:rsid w:val="0024650F"/>
    <w:rsid w:val="002475AE"/>
    <w:rsid w:val="0025003D"/>
    <w:rsid w:val="00250733"/>
    <w:rsid w:val="0025250D"/>
    <w:rsid w:val="0025273D"/>
    <w:rsid w:val="00253611"/>
    <w:rsid w:val="00253BC3"/>
    <w:rsid w:val="002560E8"/>
    <w:rsid w:val="00256268"/>
    <w:rsid w:val="0025662C"/>
    <w:rsid w:val="002574DA"/>
    <w:rsid w:val="002574FB"/>
    <w:rsid w:val="002605A6"/>
    <w:rsid w:val="00262DB8"/>
    <w:rsid w:val="00263754"/>
    <w:rsid w:val="00263E4A"/>
    <w:rsid w:val="0026544E"/>
    <w:rsid w:val="00265BF1"/>
    <w:rsid w:val="00266711"/>
    <w:rsid w:val="002722AA"/>
    <w:rsid w:val="002728FE"/>
    <w:rsid w:val="00272FB4"/>
    <w:rsid w:val="002734EC"/>
    <w:rsid w:val="0027451C"/>
    <w:rsid w:val="00275ADC"/>
    <w:rsid w:val="00275CCC"/>
    <w:rsid w:val="00276117"/>
    <w:rsid w:val="00276576"/>
    <w:rsid w:val="00276ACE"/>
    <w:rsid w:val="00277FEC"/>
    <w:rsid w:val="002812BE"/>
    <w:rsid w:val="002824C6"/>
    <w:rsid w:val="00282E62"/>
    <w:rsid w:val="00285B0C"/>
    <w:rsid w:val="002865EC"/>
    <w:rsid w:val="00286789"/>
    <w:rsid w:val="00290CFC"/>
    <w:rsid w:val="00291E27"/>
    <w:rsid w:val="0029248B"/>
    <w:rsid w:val="00292CE9"/>
    <w:rsid w:val="00293AB0"/>
    <w:rsid w:val="0029514D"/>
    <w:rsid w:val="0029557F"/>
    <w:rsid w:val="00296066"/>
    <w:rsid w:val="0029649E"/>
    <w:rsid w:val="00297A14"/>
    <w:rsid w:val="002A17BF"/>
    <w:rsid w:val="002A268F"/>
    <w:rsid w:val="002A27DF"/>
    <w:rsid w:val="002A33B1"/>
    <w:rsid w:val="002A3ABB"/>
    <w:rsid w:val="002A3C1E"/>
    <w:rsid w:val="002A44A5"/>
    <w:rsid w:val="002A5A55"/>
    <w:rsid w:val="002A5C72"/>
    <w:rsid w:val="002A5CA0"/>
    <w:rsid w:val="002A7335"/>
    <w:rsid w:val="002A7502"/>
    <w:rsid w:val="002A7935"/>
    <w:rsid w:val="002B058E"/>
    <w:rsid w:val="002B190D"/>
    <w:rsid w:val="002B1BFF"/>
    <w:rsid w:val="002B23BD"/>
    <w:rsid w:val="002B33C9"/>
    <w:rsid w:val="002B3482"/>
    <w:rsid w:val="002B4C36"/>
    <w:rsid w:val="002B4E0B"/>
    <w:rsid w:val="002B5011"/>
    <w:rsid w:val="002B5F61"/>
    <w:rsid w:val="002B60BD"/>
    <w:rsid w:val="002B6DB6"/>
    <w:rsid w:val="002B7189"/>
    <w:rsid w:val="002B7F90"/>
    <w:rsid w:val="002C1491"/>
    <w:rsid w:val="002C150C"/>
    <w:rsid w:val="002C2A80"/>
    <w:rsid w:val="002C404C"/>
    <w:rsid w:val="002C5029"/>
    <w:rsid w:val="002C54D7"/>
    <w:rsid w:val="002C721C"/>
    <w:rsid w:val="002D0093"/>
    <w:rsid w:val="002D064B"/>
    <w:rsid w:val="002D12E8"/>
    <w:rsid w:val="002D1B4A"/>
    <w:rsid w:val="002D2D5D"/>
    <w:rsid w:val="002D3C18"/>
    <w:rsid w:val="002D528D"/>
    <w:rsid w:val="002D53E2"/>
    <w:rsid w:val="002D5475"/>
    <w:rsid w:val="002D6877"/>
    <w:rsid w:val="002D7531"/>
    <w:rsid w:val="002E1E65"/>
    <w:rsid w:val="002E3182"/>
    <w:rsid w:val="002E3545"/>
    <w:rsid w:val="002E477D"/>
    <w:rsid w:val="002E5B99"/>
    <w:rsid w:val="002E6571"/>
    <w:rsid w:val="002F070B"/>
    <w:rsid w:val="002F0E75"/>
    <w:rsid w:val="002F1270"/>
    <w:rsid w:val="002F2141"/>
    <w:rsid w:val="002F509B"/>
    <w:rsid w:val="002F6124"/>
    <w:rsid w:val="002F724C"/>
    <w:rsid w:val="00300281"/>
    <w:rsid w:val="00303133"/>
    <w:rsid w:val="00305208"/>
    <w:rsid w:val="00307502"/>
    <w:rsid w:val="00307A00"/>
    <w:rsid w:val="00310971"/>
    <w:rsid w:val="00310A59"/>
    <w:rsid w:val="00311238"/>
    <w:rsid w:val="003114A9"/>
    <w:rsid w:val="00311D1A"/>
    <w:rsid w:val="0031204F"/>
    <w:rsid w:val="00312553"/>
    <w:rsid w:val="003141BD"/>
    <w:rsid w:val="00314664"/>
    <w:rsid w:val="00314761"/>
    <w:rsid w:val="00314C0A"/>
    <w:rsid w:val="00315B35"/>
    <w:rsid w:val="00316316"/>
    <w:rsid w:val="00316409"/>
    <w:rsid w:val="00316750"/>
    <w:rsid w:val="00316EC6"/>
    <w:rsid w:val="0032068B"/>
    <w:rsid w:val="00320B33"/>
    <w:rsid w:val="00322378"/>
    <w:rsid w:val="00322875"/>
    <w:rsid w:val="00322C36"/>
    <w:rsid w:val="003233B0"/>
    <w:rsid w:val="00323976"/>
    <w:rsid w:val="00324417"/>
    <w:rsid w:val="00324477"/>
    <w:rsid w:val="003266B4"/>
    <w:rsid w:val="00330DD0"/>
    <w:rsid w:val="00331FE3"/>
    <w:rsid w:val="00332883"/>
    <w:rsid w:val="003356E7"/>
    <w:rsid w:val="00336B15"/>
    <w:rsid w:val="00337007"/>
    <w:rsid w:val="00337497"/>
    <w:rsid w:val="003403DC"/>
    <w:rsid w:val="00340597"/>
    <w:rsid w:val="00340CE2"/>
    <w:rsid w:val="003425E5"/>
    <w:rsid w:val="003431FF"/>
    <w:rsid w:val="003438BC"/>
    <w:rsid w:val="00344872"/>
    <w:rsid w:val="0034535B"/>
    <w:rsid w:val="0034549F"/>
    <w:rsid w:val="00345AF0"/>
    <w:rsid w:val="003501F5"/>
    <w:rsid w:val="00350899"/>
    <w:rsid w:val="003525FF"/>
    <w:rsid w:val="003528A4"/>
    <w:rsid w:val="003544BC"/>
    <w:rsid w:val="00354ABD"/>
    <w:rsid w:val="00355D1A"/>
    <w:rsid w:val="00356185"/>
    <w:rsid w:val="0035626A"/>
    <w:rsid w:val="003564F4"/>
    <w:rsid w:val="00360707"/>
    <w:rsid w:val="003633D8"/>
    <w:rsid w:val="00363500"/>
    <w:rsid w:val="003635BD"/>
    <w:rsid w:val="00363717"/>
    <w:rsid w:val="003640BC"/>
    <w:rsid w:val="003641B9"/>
    <w:rsid w:val="003661CA"/>
    <w:rsid w:val="00366A52"/>
    <w:rsid w:val="00366C4B"/>
    <w:rsid w:val="0036700A"/>
    <w:rsid w:val="003671D0"/>
    <w:rsid w:val="00367813"/>
    <w:rsid w:val="00367C96"/>
    <w:rsid w:val="003704E8"/>
    <w:rsid w:val="00371147"/>
    <w:rsid w:val="0037198A"/>
    <w:rsid w:val="00373047"/>
    <w:rsid w:val="003739D2"/>
    <w:rsid w:val="0037438F"/>
    <w:rsid w:val="0037478F"/>
    <w:rsid w:val="003749DB"/>
    <w:rsid w:val="00375315"/>
    <w:rsid w:val="00375548"/>
    <w:rsid w:val="003756E0"/>
    <w:rsid w:val="00375D99"/>
    <w:rsid w:val="0037638B"/>
    <w:rsid w:val="00377EF0"/>
    <w:rsid w:val="003808C7"/>
    <w:rsid w:val="00380B6D"/>
    <w:rsid w:val="00380E25"/>
    <w:rsid w:val="00381E2D"/>
    <w:rsid w:val="00381EA8"/>
    <w:rsid w:val="00381F13"/>
    <w:rsid w:val="00384A8F"/>
    <w:rsid w:val="00384CBC"/>
    <w:rsid w:val="003856E4"/>
    <w:rsid w:val="003858AF"/>
    <w:rsid w:val="0039012F"/>
    <w:rsid w:val="003915F5"/>
    <w:rsid w:val="003921B3"/>
    <w:rsid w:val="0039274B"/>
    <w:rsid w:val="0039362F"/>
    <w:rsid w:val="00394F22"/>
    <w:rsid w:val="00397092"/>
    <w:rsid w:val="00397DFD"/>
    <w:rsid w:val="003A0B81"/>
    <w:rsid w:val="003A16BA"/>
    <w:rsid w:val="003A1CB3"/>
    <w:rsid w:val="003A40F4"/>
    <w:rsid w:val="003A741F"/>
    <w:rsid w:val="003A7A54"/>
    <w:rsid w:val="003B0983"/>
    <w:rsid w:val="003B0D1E"/>
    <w:rsid w:val="003B0D1F"/>
    <w:rsid w:val="003B11F4"/>
    <w:rsid w:val="003B1447"/>
    <w:rsid w:val="003B1E27"/>
    <w:rsid w:val="003B20AE"/>
    <w:rsid w:val="003B221A"/>
    <w:rsid w:val="003B25DE"/>
    <w:rsid w:val="003B27FA"/>
    <w:rsid w:val="003B2FCA"/>
    <w:rsid w:val="003B58D6"/>
    <w:rsid w:val="003B5E23"/>
    <w:rsid w:val="003C02FF"/>
    <w:rsid w:val="003C135F"/>
    <w:rsid w:val="003C30F1"/>
    <w:rsid w:val="003C3C8B"/>
    <w:rsid w:val="003C480F"/>
    <w:rsid w:val="003C4EA9"/>
    <w:rsid w:val="003C6A76"/>
    <w:rsid w:val="003C7058"/>
    <w:rsid w:val="003D069B"/>
    <w:rsid w:val="003D0D94"/>
    <w:rsid w:val="003D13A2"/>
    <w:rsid w:val="003D171B"/>
    <w:rsid w:val="003D18F8"/>
    <w:rsid w:val="003D337D"/>
    <w:rsid w:val="003D42C4"/>
    <w:rsid w:val="003D4893"/>
    <w:rsid w:val="003D5365"/>
    <w:rsid w:val="003D5655"/>
    <w:rsid w:val="003D65B2"/>
    <w:rsid w:val="003D6A95"/>
    <w:rsid w:val="003D79D6"/>
    <w:rsid w:val="003E20F4"/>
    <w:rsid w:val="003E3167"/>
    <w:rsid w:val="003E5010"/>
    <w:rsid w:val="003E5498"/>
    <w:rsid w:val="003E5818"/>
    <w:rsid w:val="003E5F1E"/>
    <w:rsid w:val="003E63D0"/>
    <w:rsid w:val="003E70D3"/>
    <w:rsid w:val="003E7AC9"/>
    <w:rsid w:val="003F1721"/>
    <w:rsid w:val="003F2248"/>
    <w:rsid w:val="003F2B84"/>
    <w:rsid w:val="003F3CDD"/>
    <w:rsid w:val="003F61DA"/>
    <w:rsid w:val="003F64E8"/>
    <w:rsid w:val="003F6974"/>
    <w:rsid w:val="00400DDC"/>
    <w:rsid w:val="00400F1F"/>
    <w:rsid w:val="0040179A"/>
    <w:rsid w:val="00403491"/>
    <w:rsid w:val="00404BB4"/>
    <w:rsid w:val="00404D37"/>
    <w:rsid w:val="00406F83"/>
    <w:rsid w:val="004072AF"/>
    <w:rsid w:val="004074FA"/>
    <w:rsid w:val="00407F12"/>
    <w:rsid w:val="00410558"/>
    <w:rsid w:val="00411681"/>
    <w:rsid w:val="0041196B"/>
    <w:rsid w:val="00411C78"/>
    <w:rsid w:val="004125B1"/>
    <w:rsid w:val="004127ED"/>
    <w:rsid w:val="00415D2B"/>
    <w:rsid w:val="00416078"/>
    <w:rsid w:val="00416947"/>
    <w:rsid w:val="00420258"/>
    <w:rsid w:val="00420B42"/>
    <w:rsid w:val="00420C66"/>
    <w:rsid w:val="00421620"/>
    <w:rsid w:val="0042179A"/>
    <w:rsid w:val="00421A2D"/>
    <w:rsid w:val="0042239F"/>
    <w:rsid w:val="00422784"/>
    <w:rsid w:val="00423255"/>
    <w:rsid w:val="004232DA"/>
    <w:rsid w:val="00424529"/>
    <w:rsid w:val="00425649"/>
    <w:rsid w:val="00425740"/>
    <w:rsid w:val="00425AEC"/>
    <w:rsid w:val="00426C9D"/>
    <w:rsid w:val="00426FFD"/>
    <w:rsid w:val="004310A5"/>
    <w:rsid w:val="004316E3"/>
    <w:rsid w:val="004324EA"/>
    <w:rsid w:val="004326B2"/>
    <w:rsid w:val="004336A1"/>
    <w:rsid w:val="004342D7"/>
    <w:rsid w:val="00434604"/>
    <w:rsid w:val="004346F4"/>
    <w:rsid w:val="00434E49"/>
    <w:rsid w:val="0043557E"/>
    <w:rsid w:val="004355F8"/>
    <w:rsid w:val="00435D24"/>
    <w:rsid w:val="00436C1F"/>
    <w:rsid w:val="00437567"/>
    <w:rsid w:val="00437E53"/>
    <w:rsid w:val="004422D5"/>
    <w:rsid w:val="004426ED"/>
    <w:rsid w:val="00442B4F"/>
    <w:rsid w:val="00442DE7"/>
    <w:rsid w:val="004445CA"/>
    <w:rsid w:val="00444E27"/>
    <w:rsid w:val="004454FE"/>
    <w:rsid w:val="00447E85"/>
    <w:rsid w:val="00450DC4"/>
    <w:rsid w:val="004516C5"/>
    <w:rsid w:val="00451B92"/>
    <w:rsid w:val="00451D39"/>
    <w:rsid w:val="00451FED"/>
    <w:rsid w:val="00453AAA"/>
    <w:rsid w:val="004547BF"/>
    <w:rsid w:val="00455B19"/>
    <w:rsid w:val="0045601A"/>
    <w:rsid w:val="00456F8C"/>
    <w:rsid w:val="004574C0"/>
    <w:rsid w:val="00457790"/>
    <w:rsid w:val="004579EF"/>
    <w:rsid w:val="00460D14"/>
    <w:rsid w:val="00460D9B"/>
    <w:rsid w:val="004622A5"/>
    <w:rsid w:val="00462301"/>
    <w:rsid w:val="0046588C"/>
    <w:rsid w:val="004665F4"/>
    <w:rsid w:val="00467021"/>
    <w:rsid w:val="0046703B"/>
    <w:rsid w:val="00467396"/>
    <w:rsid w:val="0047125E"/>
    <w:rsid w:val="00471C96"/>
    <w:rsid w:val="004723B9"/>
    <w:rsid w:val="00472CCB"/>
    <w:rsid w:val="00473256"/>
    <w:rsid w:val="004733D6"/>
    <w:rsid w:val="004737BC"/>
    <w:rsid w:val="00474309"/>
    <w:rsid w:val="00474705"/>
    <w:rsid w:val="00477100"/>
    <w:rsid w:val="004775F7"/>
    <w:rsid w:val="004805BF"/>
    <w:rsid w:val="00481D17"/>
    <w:rsid w:val="00483073"/>
    <w:rsid w:val="0048353C"/>
    <w:rsid w:val="004843E7"/>
    <w:rsid w:val="0048674E"/>
    <w:rsid w:val="0048736B"/>
    <w:rsid w:val="00487947"/>
    <w:rsid w:val="0048797A"/>
    <w:rsid w:val="004912B7"/>
    <w:rsid w:val="00491698"/>
    <w:rsid w:val="004919CE"/>
    <w:rsid w:val="004927C9"/>
    <w:rsid w:val="00492A0C"/>
    <w:rsid w:val="00494B0D"/>
    <w:rsid w:val="00495242"/>
    <w:rsid w:val="004953D5"/>
    <w:rsid w:val="004977E0"/>
    <w:rsid w:val="004A066A"/>
    <w:rsid w:val="004A0715"/>
    <w:rsid w:val="004A0D6D"/>
    <w:rsid w:val="004A11A7"/>
    <w:rsid w:val="004A2406"/>
    <w:rsid w:val="004A31BB"/>
    <w:rsid w:val="004A421A"/>
    <w:rsid w:val="004A5A8B"/>
    <w:rsid w:val="004A65C9"/>
    <w:rsid w:val="004A7542"/>
    <w:rsid w:val="004A7BB5"/>
    <w:rsid w:val="004B136F"/>
    <w:rsid w:val="004B25BF"/>
    <w:rsid w:val="004B2BCF"/>
    <w:rsid w:val="004B3852"/>
    <w:rsid w:val="004B3C56"/>
    <w:rsid w:val="004B3F71"/>
    <w:rsid w:val="004B4164"/>
    <w:rsid w:val="004B53BA"/>
    <w:rsid w:val="004B5B71"/>
    <w:rsid w:val="004B6F89"/>
    <w:rsid w:val="004C2411"/>
    <w:rsid w:val="004C2CDA"/>
    <w:rsid w:val="004C2F18"/>
    <w:rsid w:val="004C3FEF"/>
    <w:rsid w:val="004C470D"/>
    <w:rsid w:val="004C5664"/>
    <w:rsid w:val="004C5718"/>
    <w:rsid w:val="004C6218"/>
    <w:rsid w:val="004C7E7B"/>
    <w:rsid w:val="004C7ED4"/>
    <w:rsid w:val="004D190D"/>
    <w:rsid w:val="004D1945"/>
    <w:rsid w:val="004D2201"/>
    <w:rsid w:val="004D2E5B"/>
    <w:rsid w:val="004D326C"/>
    <w:rsid w:val="004D3AD3"/>
    <w:rsid w:val="004D3ADE"/>
    <w:rsid w:val="004D4267"/>
    <w:rsid w:val="004D4E98"/>
    <w:rsid w:val="004D54E1"/>
    <w:rsid w:val="004D5F35"/>
    <w:rsid w:val="004D6C5B"/>
    <w:rsid w:val="004D71C9"/>
    <w:rsid w:val="004E0AC8"/>
    <w:rsid w:val="004E2577"/>
    <w:rsid w:val="004E3F43"/>
    <w:rsid w:val="004E49C5"/>
    <w:rsid w:val="004E5B91"/>
    <w:rsid w:val="004E5EBD"/>
    <w:rsid w:val="004E6DB2"/>
    <w:rsid w:val="004E7351"/>
    <w:rsid w:val="004E7600"/>
    <w:rsid w:val="004F0DFD"/>
    <w:rsid w:val="004F0E4F"/>
    <w:rsid w:val="004F0F04"/>
    <w:rsid w:val="004F1505"/>
    <w:rsid w:val="004F1798"/>
    <w:rsid w:val="004F34D7"/>
    <w:rsid w:val="004F3565"/>
    <w:rsid w:val="004F60B5"/>
    <w:rsid w:val="0050141E"/>
    <w:rsid w:val="0050285D"/>
    <w:rsid w:val="00503835"/>
    <w:rsid w:val="00503892"/>
    <w:rsid w:val="00503ADA"/>
    <w:rsid w:val="00504461"/>
    <w:rsid w:val="00504DA2"/>
    <w:rsid w:val="005053AF"/>
    <w:rsid w:val="00506377"/>
    <w:rsid w:val="005063CB"/>
    <w:rsid w:val="00506621"/>
    <w:rsid w:val="00506E27"/>
    <w:rsid w:val="0050729F"/>
    <w:rsid w:val="00507F98"/>
    <w:rsid w:val="00514A06"/>
    <w:rsid w:val="005150EF"/>
    <w:rsid w:val="005152B3"/>
    <w:rsid w:val="005152C2"/>
    <w:rsid w:val="00515ED1"/>
    <w:rsid w:val="00516498"/>
    <w:rsid w:val="00516770"/>
    <w:rsid w:val="0051681A"/>
    <w:rsid w:val="00521D9E"/>
    <w:rsid w:val="005233A2"/>
    <w:rsid w:val="00524C7B"/>
    <w:rsid w:val="00524D21"/>
    <w:rsid w:val="0052685A"/>
    <w:rsid w:val="00526A6F"/>
    <w:rsid w:val="00527B7E"/>
    <w:rsid w:val="00527DA7"/>
    <w:rsid w:val="005304A5"/>
    <w:rsid w:val="00530B8D"/>
    <w:rsid w:val="00530E74"/>
    <w:rsid w:val="0053172A"/>
    <w:rsid w:val="00532380"/>
    <w:rsid w:val="005329DA"/>
    <w:rsid w:val="00532A38"/>
    <w:rsid w:val="00532BD7"/>
    <w:rsid w:val="0053362B"/>
    <w:rsid w:val="00533F5D"/>
    <w:rsid w:val="00535E95"/>
    <w:rsid w:val="005366CC"/>
    <w:rsid w:val="0053742E"/>
    <w:rsid w:val="00540DE6"/>
    <w:rsid w:val="00541579"/>
    <w:rsid w:val="00541765"/>
    <w:rsid w:val="00541B8D"/>
    <w:rsid w:val="00542491"/>
    <w:rsid w:val="00542DB3"/>
    <w:rsid w:val="00542FD7"/>
    <w:rsid w:val="00545F5E"/>
    <w:rsid w:val="0054642C"/>
    <w:rsid w:val="00546544"/>
    <w:rsid w:val="0054750E"/>
    <w:rsid w:val="0054755B"/>
    <w:rsid w:val="00551617"/>
    <w:rsid w:val="005519B5"/>
    <w:rsid w:val="005520E8"/>
    <w:rsid w:val="00552204"/>
    <w:rsid w:val="00554BFD"/>
    <w:rsid w:val="005553F0"/>
    <w:rsid w:val="0055548F"/>
    <w:rsid w:val="005558E5"/>
    <w:rsid w:val="00560F7A"/>
    <w:rsid w:val="00561003"/>
    <w:rsid w:val="0056163F"/>
    <w:rsid w:val="005620AD"/>
    <w:rsid w:val="00563123"/>
    <w:rsid w:val="00564632"/>
    <w:rsid w:val="00565225"/>
    <w:rsid w:val="00565480"/>
    <w:rsid w:val="005656C7"/>
    <w:rsid w:val="00565B0E"/>
    <w:rsid w:val="00565D8F"/>
    <w:rsid w:val="00566067"/>
    <w:rsid w:val="00566D84"/>
    <w:rsid w:val="00571822"/>
    <w:rsid w:val="00571E46"/>
    <w:rsid w:val="00571F7A"/>
    <w:rsid w:val="00572670"/>
    <w:rsid w:val="00573856"/>
    <w:rsid w:val="00574A5D"/>
    <w:rsid w:val="00574DB6"/>
    <w:rsid w:val="00574DF0"/>
    <w:rsid w:val="00575BA9"/>
    <w:rsid w:val="00576009"/>
    <w:rsid w:val="00576598"/>
    <w:rsid w:val="00580427"/>
    <w:rsid w:val="005805BD"/>
    <w:rsid w:val="00580EC0"/>
    <w:rsid w:val="005822AB"/>
    <w:rsid w:val="0058230B"/>
    <w:rsid w:val="005824CE"/>
    <w:rsid w:val="005827EF"/>
    <w:rsid w:val="00582D5A"/>
    <w:rsid w:val="00582FBA"/>
    <w:rsid w:val="005837FC"/>
    <w:rsid w:val="0058405E"/>
    <w:rsid w:val="0058413A"/>
    <w:rsid w:val="00585043"/>
    <w:rsid w:val="005858F8"/>
    <w:rsid w:val="00586358"/>
    <w:rsid w:val="00586B37"/>
    <w:rsid w:val="0058789F"/>
    <w:rsid w:val="00587C93"/>
    <w:rsid w:val="00590299"/>
    <w:rsid w:val="00591217"/>
    <w:rsid w:val="00591621"/>
    <w:rsid w:val="00591D2F"/>
    <w:rsid w:val="00591ED8"/>
    <w:rsid w:val="005928C4"/>
    <w:rsid w:val="0059337A"/>
    <w:rsid w:val="00594A82"/>
    <w:rsid w:val="005969F6"/>
    <w:rsid w:val="00596BFC"/>
    <w:rsid w:val="00597553"/>
    <w:rsid w:val="005A0706"/>
    <w:rsid w:val="005A2CE1"/>
    <w:rsid w:val="005A31FF"/>
    <w:rsid w:val="005A3769"/>
    <w:rsid w:val="005A3B3C"/>
    <w:rsid w:val="005A6227"/>
    <w:rsid w:val="005A683A"/>
    <w:rsid w:val="005A6BFA"/>
    <w:rsid w:val="005A73B8"/>
    <w:rsid w:val="005A785F"/>
    <w:rsid w:val="005A7932"/>
    <w:rsid w:val="005A7BF4"/>
    <w:rsid w:val="005B162A"/>
    <w:rsid w:val="005B1647"/>
    <w:rsid w:val="005B3FFE"/>
    <w:rsid w:val="005B4FEF"/>
    <w:rsid w:val="005B5448"/>
    <w:rsid w:val="005B61C8"/>
    <w:rsid w:val="005B740E"/>
    <w:rsid w:val="005C0111"/>
    <w:rsid w:val="005C1F4A"/>
    <w:rsid w:val="005C4602"/>
    <w:rsid w:val="005C548A"/>
    <w:rsid w:val="005C5F1B"/>
    <w:rsid w:val="005C63BC"/>
    <w:rsid w:val="005C760B"/>
    <w:rsid w:val="005D071F"/>
    <w:rsid w:val="005D0DF1"/>
    <w:rsid w:val="005D198A"/>
    <w:rsid w:val="005D2336"/>
    <w:rsid w:val="005D25B5"/>
    <w:rsid w:val="005D265C"/>
    <w:rsid w:val="005D29F1"/>
    <w:rsid w:val="005D3ECF"/>
    <w:rsid w:val="005D431B"/>
    <w:rsid w:val="005D5502"/>
    <w:rsid w:val="005D61F9"/>
    <w:rsid w:val="005D659A"/>
    <w:rsid w:val="005D71B2"/>
    <w:rsid w:val="005D737B"/>
    <w:rsid w:val="005D7DD4"/>
    <w:rsid w:val="005E0629"/>
    <w:rsid w:val="005E06B2"/>
    <w:rsid w:val="005E0D2B"/>
    <w:rsid w:val="005E0FEF"/>
    <w:rsid w:val="005E128C"/>
    <w:rsid w:val="005E1FD4"/>
    <w:rsid w:val="005E25DE"/>
    <w:rsid w:val="005E3445"/>
    <w:rsid w:val="005E379F"/>
    <w:rsid w:val="005E3DF4"/>
    <w:rsid w:val="005E5181"/>
    <w:rsid w:val="005E589E"/>
    <w:rsid w:val="005E5C1A"/>
    <w:rsid w:val="005E6D70"/>
    <w:rsid w:val="005E77DC"/>
    <w:rsid w:val="005F042C"/>
    <w:rsid w:val="005F142B"/>
    <w:rsid w:val="005F2503"/>
    <w:rsid w:val="005F2954"/>
    <w:rsid w:val="005F2969"/>
    <w:rsid w:val="005F2A0D"/>
    <w:rsid w:val="005F2D5B"/>
    <w:rsid w:val="005F56F5"/>
    <w:rsid w:val="005F5D91"/>
    <w:rsid w:val="005F60F8"/>
    <w:rsid w:val="005F67CF"/>
    <w:rsid w:val="005F6FAB"/>
    <w:rsid w:val="005F704B"/>
    <w:rsid w:val="005F762A"/>
    <w:rsid w:val="005F7F2D"/>
    <w:rsid w:val="00601502"/>
    <w:rsid w:val="00603422"/>
    <w:rsid w:val="00603565"/>
    <w:rsid w:val="00603F54"/>
    <w:rsid w:val="00605541"/>
    <w:rsid w:val="00606758"/>
    <w:rsid w:val="0060692C"/>
    <w:rsid w:val="0060699F"/>
    <w:rsid w:val="006073ED"/>
    <w:rsid w:val="0060765A"/>
    <w:rsid w:val="00610058"/>
    <w:rsid w:val="00610773"/>
    <w:rsid w:val="00611691"/>
    <w:rsid w:val="00611841"/>
    <w:rsid w:val="00612268"/>
    <w:rsid w:val="00612840"/>
    <w:rsid w:val="00612AE2"/>
    <w:rsid w:val="00613A19"/>
    <w:rsid w:val="006156F9"/>
    <w:rsid w:val="00615700"/>
    <w:rsid w:val="00615824"/>
    <w:rsid w:val="00616E66"/>
    <w:rsid w:val="006203E4"/>
    <w:rsid w:val="00621CD8"/>
    <w:rsid w:val="00621FF7"/>
    <w:rsid w:val="00622352"/>
    <w:rsid w:val="00622D77"/>
    <w:rsid w:val="00623C95"/>
    <w:rsid w:val="00623CC7"/>
    <w:rsid w:val="00624DAF"/>
    <w:rsid w:val="006258B8"/>
    <w:rsid w:val="00625918"/>
    <w:rsid w:val="00625C2B"/>
    <w:rsid w:val="00630B90"/>
    <w:rsid w:val="00631051"/>
    <w:rsid w:val="00631F6D"/>
    <w:rsid w:val="00632759"/>
    <w:rsid w:val="00633060"/>
    <w:rsid w:val="0063489B"/>
    <w:rsid w:val="00634C5B"/>
    <w:rsid w:val="006357A3"/>
    <w:rsid w:val="00635B5E"/>
    <w:rsid w:val="00636021"/>
    <w:rsid w:val="00636301"/>
    <w:rsid w:val="00637E44"/>
    <w:rsid w:val="0064298A"/>
    <w:rsid w:val="0064430B"/>
    <w:rsid w:val="006443B4"/>
    <w:rsid w:val="006449F5"/>
    <w:rsid w:val="0064512E"/>
    <w:rsid w:val="00645951"/>
    <w:rsid w:val="00650C6D"/>
    <w:rsid w:val="00651337"/>
    <w:rsid w:val="00653602"/>
    <w:rsid w:val="00654352"/>
    <w:rsid w:val="00654DA7"/>
    <w:rsid w:val="006550B9"/>
    <w:rsid w:val="00655593"/>
    <w:rsid w:val="00655F13"/>
    <w:rsid w:val="00656ED9"/>
    <w:rsid w:val="00657FE4"/>
    <w:rsid w:val="006608B2"/>
    <w:rsid w:val="00660AAE"/>
    <w:rsid w:val="00660B99"/>
    <w:rsid w:val="00660DA3"/>
    <w:rsid w:val="00661644"/>
    <w:rsid w:val="006630F5"/>
    <w:rsid w:val="006644CE"/>
    <w:rsid w:val="00666796"/>
    <w:rsid w:val="006677CA"/>
    <w:rsid w:val="006677E6"/>
    <w:rsid w:val="00670353"/>
    <w:rsid w:val="006711A5"/>
    <w:rsid w:val="00671AC2"/>
    <w:rsid w:val="00671B93"/>
    <w:rsid w:val="00671F4A"/>
    <w:rsid w:val="006723E2"/>
    <w:rsid w:val="00672503"/>
    <w:rsid w:val="00672B30"/>
    <w:rsid w:val="00672CD6"/>
    <w:rsid w:val="0067358A"/>
    <w:rsid w:val="00673DF1"/>
    <w:rsid w:val="00674645"/>
    <w:rsid w:val="00674C65"/>
    <w:rsid w:val="00675C25"/>
    <w:rsid w:val="00675D4C"/>
    <w:rsid w:val="0067629D"/>
    <w:rsid w:val="006763F6"/>
    <w:rsid w:val="00676C8C"/>
    <w:rsid w:val="00676E36"/>
    <w:rsid w:val="0067703C"/>
    <w:rsid w:val="006773AB"/>
    <w:rsid w:val="00677564"/>
    <w:rsid w:val="00677B86"/>
    <w:rsid w:val="00682260"/>
    <w:rsid w:val="00682358"/>
    <w:rsid w:val="00682360"/>
    <w:rsid w:val="00682AAB"/>
    <w:rsid w:val="006832D9"/>
    <w:rsid w:val="00683490"/>
    <w:rsid w:val="006835C6"/>
    <w:rsid w:val="00684CA3"/>
    <w:rsid w:val="006850CE"/>
    <w:rsid w:val="006854F6"/>
    <w:rsid w:val="006860E5"/>
    <w:rsid w:val="00686886"/>
    <w:rsid w:val="006905D9"/>
    <w:rsid w:val="006919C5"/>
    <w:rsid w:val="00691CE5"/>
    <w:rsid w:val="0069393E"/>
    <w:rsid w:val="00694B81"/>
    <w:rsid w:val="00694CBB"/>
    <w:rsid w:val="00696B87"/>
    <w:rsid w:val="00697622"/>
    <w:rsid w:val="00697656"/>
    <w:rsid w:val="006A0FF9"/>
    <w:rsid w:val="006A142F"/>
    <w:rsid w:val="006A185C"/>
    <w:rsid w:val="006A18F8"/>
    <w:rsid w:val="006A357C"/>
    <w:rsid w:val="006A37FA"/>
    <w:rsid w:val="006A4DF4"/>
    <w:rsid w:val="006A7075"/>
    <w:rsid w:val="006B09B6"/>
    <w:rsid w:val="006B0AC7"/>
    <w:rsid w:val="006B28FB"/>
    <w:rsid w:val="006B2A16"/>
    <w:rsid w:val="006B3BD6"/>
    <w:rsid w:val="006B4213"/>
    <w:rsid w:val="006B4CA4"/>
    <w:rsid w:val="006B523D"/>
    <w:rsid w:val="006B5C49"/>
    <w:rsid w:val="006B79F9"/>
    <w:rsid w:val="006C3D37"/>
    <w:rsid w:val="006C4F12"/>
    <w:rsid w:val="006C531E"/>
    <w:rsid w:val="006C54A6"/>
    <w:rsid w:val="006C6303"/>
    <w:rsid w:val="006C7522"/>
    <w:rsid w:val="006C7ACF"/>
    <w:rsid w:val="006D0C50"/>
    <w:rsid w:val="006D1A70"/>
    <w:rsid w:val="006D22E5"/>
    <w:rsid w:val="006D3059"/>
    <w:rsid w:val="006D331F"/>
    <w:rsid w:val="006D4C3F"/>
    <w:rsid w:val="006D53D7"/>
    <w:rsid w:val="006D573E"/>
    <w:rsid w:val="006D6CB6"/>
    <w:rsid w:val="006D6FB6"/>
    <w:rsid w:val="006D7D4D"/>
    <w:rsid w:val="006E1030"/>
    <w:rsid w:val="006E18EC"/>
    <w:rsid w:val="006E1908"/>
    <w:rsid w:val="006E22AC"/>
    <w:rsid w:val="006E3A31"/>
    <w:rsid w:val="006E3BFB"/>
    <w:rsid w:val="006E3D5C"/>
    <w:rsid w:val="006E3EB9"/>
    <w:rsid w:val="006E5693"/>
    <w:rsid w:val="006E6DA5"/>
    <w:rsid w:val="006F0258"/>
    <w:rsid w:val="006F07F3"/>
    <w:rsid w:val="006F0A18"/>
    <w:rsid w:val="006F1BC1"/>
    <w:rsid w:val="006F290B"/>
    <w:rsid w:val="006F326A"/>
    <w:rsid w:val="006F343C"/>
    <w:rsid w:val="006F39A7"/>
    <w:rsid w:val="006F3B1B"/>
    <w:rsid w:val="006F4AE7"/>
    <w:rsid w:val="006F4E28"/>
    <w:rsid w:val="006F505F"/>
    <w:rsid w:val="006F5253"/>
    <w:rsid w:val="006F5A88"/>
    <w:rsid w:val="006F77F9"/>
    <w:rsid w:val="00700513"/>
    <w:rsid w:val="00700C0B"/>
    <w:rsid w:val="007020B7"/>
    <w:rsid w:val="0070306D"/>
    <w:rsid w:val="007032F6"/>
    <w:rsid w:val="00703850"/>
    <w:rsid w:val="0070560D"/>
    <w:rsid w:val="007068F9"/>
    <w:rsid w:val="00706B72"/>
    <w:rsid w:val="00707BAB"/>
    <w:rsid w:val="007102E4"/>
    <w:rsid w:val="00710C3E"/>
    <w:rsid w:val="00711405"/>
    <w:rsid w:val="0071175F"/>
    <w:rsid w:val="007145AB"/>
    <w:rsid w:val="00715E28"/>
    <w:rsid w:val="00715F2B"/>
    <w:rsid w:val="00720FA2"/>
    <w:rsid w:val="007211A8"/>
    <w:rsid w:val="00721336"/>
    <w:rsid w:val="0072178E"/>
    <w:rsid w:val="007235A5"/>
    <w:rsid w:val="007239A3"/>
    <w:rsid w:val="007241B4"/>
    <w:rsid w:val="00727C33"/>
    <w:rsid w:val="0073044A"/>
    <w:rsid w:val="00730CD1"/>
    <w:rsid w:val="0073113F"/>
    <w:rsid w:val="00732D85"/>
    <w:rsid w:val="007330EE"/>
    <w:rsid w:val="0073328B"/>
    <w:rsid w:val="00733859"/>
    <w:rsid w:val="00733FEA"/>
    <w:rsid w:val="0073552C"/>
    <w:rsid w:val="007371E4"/>
    <w:rsid w:val="0073754C"/>
    <w:rsid w:val="00737A94"/>
    <w:rsid w:val="00737BB0"/>
    <w:rsid w:val="00740B9F"/>
    <w:rsid w:val="00740BA8"/>
    <w:rsid w:val="00742F89"/>
    <w:rsid w:val="00744F37"/>
    <w:rsid w:val="0074559F"/>
    <w:rsid w:val="0074588C"/>
    <w:rsid w:val="0074593C"/>
    <w:rsid w:val="00746745"/>
    <w:rsid w:val="00747205"/>
    <w:rsid w:val="00750683"/>
    <w:rsid w:val="007508D5"/>
    <w:rsid w:val="00750B62"/>
    <w:rsid w:val="00751681"/>
    <w:rsid w:val="007531AC"/>
    <w:rsid w:val="00753C4F"/>
    <w:rsid w:val="00754A84"/>
    <w:rsid w:val="00756D94"/>
    <w:rsid w:val="00756DD2"/>
    <w:rsid w:val="0076074D"/>
    <w:rsid w:val="007621CA"/>
    <w:rsid w:val="00764225"/>
    <w:rsid w:val="007645A7"/>
    <w:rsid w:val="007669DC"/>
    <w:rsid w:val="007700D8"/>
    <w:rsid w:val="00771451"/>
    <w:rsid w:val="00772F09"/>
    <w:rsid w:val="00773946"/>
    <w:rsid w:val="00774CE1"/>
    <w:rsid w:val="0077575E"/>
    <w:rsid w:val="007766CF"/>
    <w:rsid w:val="00777C36"/>
    <w:rsid w:val="007827D9"/>
    <w:rsid w:val="00783C3D"/>
    <w:rsid w:val="00783F1C"/>
    <w:rsid w:val="007853BF"/>
    <w:rsid w:val="007858D8"/>
    <w:rsid w:val="00785DE7"/>
    <w:rsid w:val="00785F4F"/>
    <w:rsid w:val="00786DC0"/>
    <w:rsid w:val="00786F42"/>
    <w:rsid w:val="007900C6"/>
    <w:rsid w:val="007906CC"/>
    <w:rsid w:val="00790819"/>
    <w:rsid w:val="00790911"/>
    <w:rsid w:val="00791DF7"/>
    <w:rsid w:val="00792344"/>
    <w:rsid w:val="00793C48"/>
    <w:rsid w:val="007941B9"/>
    <w:rsid w:val="00794BB3"/>
    <w:rsid w:val="00796155"/>
    <w:rsid w:val="007961F2"/>
    <w:rsid w:val="007967CB"/>
    <w:rsid w:val="0079692B"/>
    <w:rsid w:val="00797143"/>
    <w:rsid w:val="00797405"/>
    <w:rsid w:val="007A09DA"/>
    <w:rsid w:val="007A0BA6"/>
    <w:rsid w:val="007A1B94"/>
    <w:rsid w:val="007A1DE0"/>
    <w:rsid w:val="007A2366"/>
    <w:rsid w:val="007A5371"/>
    <w:rsid w:val="007A7331"/>
    <w:rsid w:val="007A7363"/>
    <w:rsid w:val="007B2B40"/>
    <w:rsid w:val="007B2FCA"/>
    <w:rsid w:val="007B42D4"/>
    <w:rsid w:val="007B45B6"/>
    <w:rsid w:val="007B485B"/>
    <w:rsid w:val="007B4B12"/>
    <w:rsid w:val="007B50AA"/>
    <w:rsid w:val="007B52E8"/>
    <w:rsid w:val="007B7A44"/>
    <w:rsid w:val="007C0D08"/>
    <w:rsid w:val="007C0DC6"/>
    <w:rsid w:val="007C1142"/>
    <w:rsid w:val="007C1447"/>
    <w:rsid w:val="007C1718"/>
    <w:rsid w:val="007C1EE6"/>
    <w:rsid w:val="007C28A7"/>
    <w:rsid w:val="007C33A2"/>
    <w:rsid w:val="007C3768"/>
    <w:rsid w:val="007C37B5"/>
    <w:rsid w:val="007C4BE3"/>
    <w:rsid w:val="007C64B3"/>
    <w:rsid w:val="007C6AA6"/>
    <w:rsid w:val="007D19A0"/>
    <w:rsid w:val="007D29D3"/>
    <w:rsid w:val="007D2DA5"/>
    <w:rsid w:val="007D36AB"/>
    <w:rsid w:val="007D521D"/>
    <w:rsid w:val="007D5EAE"/>
    <w:rsid w:val="007D6311"/>
    <w:rsid w:val="007D69BE"/>
    <w:rsid w:val="007D6F96"/>
    <w:rsid w:val="007D7973"/>
    <w:rsid w:val="007E00C1"/>
    <w:rsid w:val="007E0564"/>
    <w:rsid w:val="007E089D"/>
    <w:rsid w:val="007E0ED6"/>
    <w:rsid w:val="007E1A87"/>
    <w:rsid w:val="007E1BDC"/>
    <w:rsid w:val="007E270D"/>
    <w:rsid w:val="007E3A4B"/>
    <w:rsid w:val="007E3A62"/>
    <w:rsid w:val="007E45A3"/>
    <w:rsid w:val="007E63F6"/>
    <w:rsid w:val="007E654D"/>
    <w:rsid w:val="007F34D3"/>
    <w:rsid w:val="007F4444"/>
    <w:rsid w:val="007F4D72"/>
    <w:rsid w:val="007F57E8"/>
    <w:rsid w:val="007F5BD5"/>
    <w:rsid w:val="00800201"/>
    <w:rsid w:val="00800B83"/>
    <w:rsid w:val="0080113A"/>
    <w:rsid w:val="0080149B"/>
    <w:rsid w:val="008016A6"/>
    <w:rsid w:val="00801891"/>
    <w:rsid w:val="008020AC"/>
    <w:rsid w:val="00804191"/>
    <w:rsid w:val="00804192"/>
    <w:rsid w:val="0080570B"/>
    <w:rsid w:val="00806F9D"/>
    <w:rsid w:val="008077CB"/>
    <w:rsid w:val="00807C90"/>
    <w:rsid w:val="00811066"/>
    <w:rsid w:val="00811478"/>
    <w:rsid w:val="0081262C"/>
    <w:rsid w:val="00812ABE"/>
    <w:rsid w:val="008142C1"/>
    <w:rsid w:val="00816A35"/>
    <w:rsid w:val="00817187"/>
    <w:rsid w:val="008171A2"/>
    <w:rsid w:val="0081743F"/>
    <w:rsid w:val="00817DDA"/>
    <w:rsid w:val="0082086D"/>
    <w:rsid w:val="00821CED"/>
    <w:rsid w:val="00822E6C"/>
    <w:rsid w:val="00822EB2"/>
    <w:rsid w:val="0082415D"/>
    <w:rsid w:val="00825EA2"/>
    <w:rsid w:val="00825F69"/>
    <w:rsid w:val="008267D2"/>
    <w:rsid w:val="00831559"/>
    <w:rsid w:val="00831E9C"/>
    <w:rsid w:val="0083319C"/>
    <w:rsid w:val="008353E3"/>
    <w:rsid w:val="00835699"/>
    <w:rsid w:val="008375D8"/>
    <w:rsid w:val="00837DE4"/>
    <w:rsid w:val="008400EF"/>
    <w:rsid w:val="00840C45"/>
    <w:rsid w:val="0084188D"/>
    <w:rsid w:val="00842820"/>
    <w:rsid w:val="008434F0"/>
    <w:rsid w:val="00843C1B"/>
    <w:rsid w:val="008441C8"/>
    <w:rsid w:val="00844666"/>
    <w:rsid w:val="00844D52"/>
    <w:rsid w:val="00845781"/>
    <w:rsid w:val="00847EFB"/>
    <w:rsid w:val="00850694"/>
    <w:rsid w:val="008511FB"/>
    <w:rsid w:val="0085188D"/>
    <w:rsid w:val="008527DE"/>
    <w:rsid w:val="00853B47"/>
    <w:rsid w:val="00853FE1"/>
    <w:rsid w:val="00854324"/>
    <w:rsid w:val="00855D46"/>
    <w:rsid w:val="008561B7"/>
    <w:rsid w:val="008571E0"/>
    <w:rsid w:val="0085736F"/>
    <w:rsid w:val="00857B8A"/>
    <w:rsid w:val="00860E52"/>
    <w:rsid w:val="008610A3"/>
    <w:rsid w:val="008626DB"/>
    <w:rsid w:val="00863BDB"/>
    <w:rsid w:val="00863FC2"/>
    <w:rsid w:val="00865B64"/>
    <w:rsid w:val="00866041"/>
    <w:rsid w:val="00867947"/>
    <w:rsid w:val="0087046E"/>
    <w:rsid w:val="00871032"/>
    <w:rsid w:val="00871390"/>
    <w:rsid w:val="008736A8"/>
    <w:rsid w:val="0087457C"/>
    <w:rsid w:val="00875C5F"/>
    <w:rsid w:val="008774FF"/>
    <w:rsid w:val="00880542"/>
    <w:rsid w:val="00881A49"/>
    <w:rsid w:val="00881DE0"/>
    <w:rsid w:val="00882281"/>
    <w:rsid w:val="00882441"/>
    <w:rsid w:val="00883513"/>
    <w:rsid w:val="00883F04"/>
    <w:rsid w:val="008845D5"/>
    <w:rsid w:val="00885D38"/>
    <w:rsid w:val="00885D6B"/>
    <w:rsid w:val="00886FAE"/>
    <w:rsid w:val="008874B5"/>
    <w:rsid w:val="00887963"/>
    <w:rsid w:val="0088797C"/>
    <w:rsid w:val="00887F9F"/>
    <w:rsid w:val="00890074"/>
    <w:rsid w:val="00893A35"/>
    <w:rsid w:val="00894B9C"/>
    <w:rsid w:val="00894D92"/>
    <w:rsid w:val="0089688A"/>
    <w:rsid w:val="0089694A"/>
    <w:rsid w:val="008975CD"/>
    <w:rsid w:val="00897E4C"/>
    <w:rsid w:val="008A0989"/>
    <w:rsid w:val="008A0F8D"/>
    <w:rsid w:val="008A2F97"/>
    <w:rsid w:val="008A3A77"/>
    <w:rsid w:val="008A3C4A"/>
    <w:rsid w:val="008A5BD9"/>
    <w:rsid w:val="008A6CE2"/>
    <w:rsid w:val="008A7994"/>
    <w:rsid w:val="008A7C64"/>
    <w:rsid w:val="008B1035"/>
    <w:rsid w:val="008B1436"/>
    <w:rsid w:val="008B1655"/>
    <w:rsid w:val="008B3672"/>
    <w:rsid w:val="008B400C"/>
    <w:rsid w:val="008B5456"/>
    <w:rsid w:val="008B5AAF"/>
    <w:rsid w:val="008B6532"/>
    <w:rsid w:val="008B67D8"/>
    <w:rsid w:val="008B6D67"/>
    <w:rsid w:val="008B702E"/>
    <w:rsid w:val="008B7E98"/>
    <w:rsid w:val="008C0F40"/>
    <w:rsid w:val="008C122D"/>
    <w:rsid w:val="008C34F7"/>
    <w:rsid w:val="008C4AEB"/>
    <w:rsid w:val="008C50E0"/>
    <w:rsid w:val="008C57BF"/>
    <w:rsid w:val="008C6305"/>
    <w:rsid w:val="008C6778"/>
    <w:rsid w:val="008C6D1E"/>
    <w:rsid w:val="008C710E"/>
    <w:rsid w:val="008C7180"/>
    <w:rsid w:val="008C7225"/>
    <w:rsid w:val="008D1A20"/>
    <w:rsid w:val="008D3C8E"/>
    <w:rsid w:val="008D4C4B"/>
    <w:rsid w:val="008D63C7"/>
    <w:rsid w:val="008E2619"/>
    <w:rsid w:val="008E3C58"/>
    <w:rsid w:val="008E4569"/>
    <w:rsid w:val="008E74F2"/>
    <w:rsid w:val="008E767C"/>
    <w:rsid w:val="008E7D0B"/>
    <w:rsid w:val="008F2022"/>
    <w:rsid w:val="008F212C"/>
    <w:rsid w:val="008F3CF3"/>
    <w:rsid w:val="008F496F"/>
    <w:rsid w:val="008F780E"/>
    <w:rsid w:val="008F7F3E"/>
    <w:rsid w:val="0090015C"/>
    <w:rsid w:val="00901694"/>
    <w:rsid w:val="009024A5"/>
    <w:rsid w:val="00904431"/>
    <w:rsid w:val="00904719"/>
    <w:rsid w:val="009051E1"/>
    <w:rsid w:val="009056AF"/>
    <w:rsid w:val="00905EB8"/>
    <w:rsid w:val="00906AE1"/>
    <w:rsid w:val="00906E2E"/>
    <w:rsid w:val="0091121A"/>
    <w:rsid w:val="009117D9"/>
    <w:rsid w:val="00912C54"/>
    <w:rsid w:val="00913AAF"/>
    <w:rsid w:val="00913FD8"/>
    <w:rsid w:val="009141FD"/>
    <w:rsid w:val="009143B3"/>
    <w:rsid w:val="00914678"/>
    <w:rsid w:val="00914C40"/>
    <w:rsid w:val="009157EC"/>
    <w:rsid w:val="009162D4"/>
    <w:rsid w:val="00916441"/>
    <w:rsid w:val="009170A5"/>
    <w:rsid w:val="00920859"/>
    <w:rsid w:val="00921D8D"/>
    <w:rsid w:val="00922713"/>
    <w:rsid w:val="009250FD"/>
    <w:rsid w:val="00925510"/>
    <w:rsid w:val="00925BE2"/>
    <w:rsid w:val="009261A4"/>
    <w:rsid w:val="00927D41"/>
    <w:rsid w:val="00930ED9"/>
    <w:rsid w:val="00932070"/>
    <w:rsid w:val="00932B37"/>
    <w:rsid w:val="00932D31"/>
    <w:rsid w:val="009331D3"/>
    <w:rsid w:val="00937B8A"/>
    <w:rsid w:val="0094104E"/>
    <w:rsid w:val="00942224"/>
    <w:rsid w:val="00942925"/>
    <w:rsid w:val="00942EAE"/>
    <w:rsid w:val="00943094"/>
    <w:rsid w:val="0094337A"/>
    <w:rsid w:val="009457D7"/>
    <w:rsid w:val="00946216"/>
    <w:rsid w:val="009472F9"/>
    <w:rsid w:val="009473CF"/>
    <w:rsid w:val="00947444"/>
    <w:rsid w:val="00947898"/>
    <w:rsid w:val="009502EB"/>
    <w:rsid w:val="00950D00"/>
    <w:rsid w:val="00950EB8"/>
    <w:rsid w:val="00953790"/>
    <w:rsid w:val="009538AF"/>
    <w:rsid w:val="00953E4A"/>
    <w:rsid w:val="009540D7"/>
    <w:rsid w:val="00954806"/>
    <w:rsid w:val="009554EE"/>
    <w:rsid w:val="009559CA"/>
    <w:rsid w:val="00956CB7"/>
    <w:rsid w:val="00956F62"/>
    <w:rsid w:val="00957217"/>
    <w:rsid w:val="00957F9F"/>
    <w:rsid w:val="009604FB"/>
    <w:rsid w:val="00960A4B"/>
    <w:rsid w:val="00962514"/>
    <w:rsid w:val="009629D1"/>
    <w:rsid w:val="00962C2C"/>
    <w:rsid w:val="00964F71"/>
    <w:rsid w:val="00966116"/>
    <w:rsid w:val="00967D98"/>
    <w:rsid w:val="00971012"/>
    <w:rsid w:val="0097109A"/>
    <w:rsid w:val="00971664"/>
    <w:rsid w:val="00972689"/>
    <w:rsid w:val="00973A06"/>
    <w:rsid w:val="00974799"/>
    <w:rsid w:val="009756FE"/>
    <w:rsid w:val="0097574A"/>
    <w:rsid w:val="0097694F"/>
    <w:rsid w:val="00976ED9"/>
    <w:rsid w:val="00977426"/>
    <w:rsid w:val="00977940"/>
    <w:rsid w:val="009779FA"/>
    <w:rsid w:val="0098234C"/>
    <w:rsid w:val="00982400"/>
    <w:rsid w:val="00983012"/>
    <w:rsid w:val="00983A65"/>
    <w:rsid w:val="00984383"/>
    <w:rsid w:val="0098511F"/>
    <w:rsid w:val="00985A67"/>
    <w:rsid w:val="0098643F"/>
    <w:rsid w:val="009915F3"/>
    <w:rsid w:val="00992366"/>
    <w:rsid w:val="0099267A"/>
    <w:rsid w:val="009928E0"/>
    <w:rsid w:val="00994C76"/>
    <w:rsid w:val="0099545D"/>
    <w:rsid w:val="00995500"/>
    <w:rsid w:val="00995C9A"/>
    <w:rsid w:val="009969E2"/>
    <w:rsid w:val="009A031D"/>
    <w:rsid w:val="009A0502"/>
    <w:rsid w:val="009A11DA"/>
    <w:rsid w:val="009A2258"/>
    <w:rsid w:val="009A2CBA"/>
    <w:rsid w:val="009A3DED"/>
    <w:rsid w:val="009A3DF9"/>
    <w:rsid w:val="009A3F0F"/>
    <w:rsid w:val="009A4F23"/>
    <w:rsid w:val="009A740D"/>
    <w:rsid w:val="009B00E5"/>
    <w:rsid w:val="009B0161"/>
    <w:rsid w:val="009B1EFB"/>
    <w:rsid w:val="009B48C3"/>
    <w:rsid w:val="009B5343"/>
    <w:rsid w:val="009B5790"/>
    <w:rsid w:val="009B5829"/>
    <w:rsid w:val="009B5B3B"/>
    <w:rsid w:val="009B6715"/>
    <w:rsid w:val="009B693B"/>
    <w:rsid w:val="009B7E6D"/>
    <w:rsid w:val="009B7F33"/>
    <w:rsid w:val="009C3652"/>
    <w:rsid w:val="009C3A29"/>
    <w:rsid w:val="009C3F21"/>
    <w:rsid w:val="009C4DE5"/>
    <w:rsid w:val="009C648E"/>
    <w:rsid w:val="009C77C1"/>
    <w:rsid w:val="009D0605"/>
    <w:rsid w:val="009D0DC9"/>
    <w:rsid w:val="009D31C9"/>
    <w:rsid w:val="009D4415"/>
    <w:rsid w:val="009D53A6"/>
    <w:rsid w:val="009D7267"/>
    <w:rsid w:val="009E18F1"/>
    <w:rsid w:val="009E1C42"/>
    <w:rsid w:val="009E38D3"/>
    <w:rsid w:val="009E4FF7"/>
    <w:rsid w:val="009E6162"/>
    <w:rsid w:val="009E6E70"/>
    <w:rsid w:val="009E7646"/>
    <w:rsid w:val="009E7ACE"/>
    <w:rsid w:val="009E7FD3"/>
    <w:rsid w:val="009F2896"/>
    <w:rsid w:val="009F542E"/>
    <w:rsid w:val="009F5513"/>
    <w:rsid w:val="009F58A2"/>
    <w:rsid w:val="009F6D41"/>
    <w:rsid w:val="009F6E7C"/>
    <w:rsid w:val="009F76B5"/>
    <w:rsid w:val="00A006EF"/>
    <w:rsid w:val="00A011AB"/>
    <w:rsid w:val="00A0121C"/>
    <w:rsid w:val="00A015CF"/>
    <w:rsid w:val="00A016B6"/>
    <w:rsid w:val="00A01AAE"/>
    <w:rsid w:val="00A033A9"/>
    <w:rsid w:val="00A0363D"/>
    <w:rsid w:val="00A03C49"/>
    <w:rsid w:val="00A03CE9"/>
    <w:rsid w:val="00A04F44"/>
    <w:rsid w:val="00A05A52"/>
    <w:rsid w:val="00A06882"/>
    <w:rsid w:val="00A06EF0"/>
    <w:rsid w:val="00A070D7"/>
    <w:rsid w:val="00A10B3B"/>
    <w:rsid w:val="00A110AA"/>
    <w:rsid w:val="00A12069"/>
    <w:rsid w:val="00A12177"/>
    <w:rsid w:val="00A13439"/>
    <w:rsid w:val="00A15F9D"/>
    <w:rsid w:val="00A17D7D"/>
    <w:rsid w:val="00A17FB1"/>
    <w:rsid w:val="00A22E85"/>
    <w:rsid w:val="00A22F04"/>
    <w:rsid w:val="00A23CF5"/>
    <w:rsid w:val="00A23E05"/>
    <w:rsid w:val="00A2622D"/>
    <w:rsid w:val="00A271C5"/>
    <w:rsid w:val="00A27B2F"/>
    <w:rsid w:val="00A30008"/>
    <w:rsid w:val="00A30E47"/>
    <w:rsid w:val="00A320EE"/>
    <w:rsid w:val="00A322CB"/>
    <w:rsid w:val="00A32326"/>
    <w:rsid w:val="00A32E80"/>
    <w:rsid w:val="00A33F9E"/>
    <w:rsid w:val="00A34000"/>
    <w:rsid w:val="00A344A4"/>
    <w:rsid w:val="00A35EC9"/>
    <w:rsid w:val="00A365C2"/>
    <w:rsid w:val="00A36C22"/>
    <w:rsid w:val="00A40907"/>
    <w:rsid w:val="00A41663"/>
    <w:rsid w:val="00A4312F"/>
    <w:rsid w:val="00A43AB0"/>
    <w:rsid w:val="00A516C1"/>
    <w:rsid w:val="00A51C06"/>
    <w:rsid w:val="00A52261"/>
    <w:rsid w:val="00A52567"/>
    <w:rsid w:val="00A5274A"/>
    <w:rsid w:val="00A52857"/>
    <w:rsid w:val="00A56465"/>
    <w:rsid w:val="00A565C8"/>
    <w:rsid w:val="00A56EE5"/>
    <w:rsid w:val="00A57056"/>
    <w:rsid w:val="00A57D03"/>
    <w:rsid w:val="00A60A7A"/>
    <w:rsid w:val="00A6177F"/>
    <w:rsid w:val="00A61CCA"/>
    <w:rsid w:val="00A61DDF"/>
    <w:rsid w:val="00A63D2F"/>
    <w:rsid w:val="00A64377"/>
    <w:rsid w:val="00A65FF5"/>
    <w:rsid w:val="00A70DA9"/>
    <w:rsid w:val="00A711A5"/>
    <w:rsid w:val="00A72A72"/>
    <w:rsid w:val="00A72F6D"/>
    <w:rsid w:val="00A73A44"/>
    <w:rsid w:val="00A75856"/>
    <w:rsid w:val="00A75CEA"/>
    <w:rsid w:val="00A7626C"/>
    <w:rsid w:val="00A76BD5"/>
    <w:rsid w:val="00A77B6E"/>
    <w:rsid w:val="00A80324"/>
    <w:rsid w:val="00A808AF"/>
    <w:rsid w:val="00A81994"/>
    <w:rsid w:val="00A825F0"/>
    <w:rsid w:val="00A83947"/>
    <w:rsid w:val="00A83AC8"/>
    <w:rsid w:val="00A853A3"/>
    <w:rsid w:val="00A85487"/>
    <w:rsid w:val="00A85BB9"/>
    <w:rsid w:val="00A87910"/>
    <w:rsid w:val="00A87E97"/>
    <w:rsid w:val="00A90597"/>
    <w:rsid w:val="00A90CF8"/>
    <w:rsid w:val="00A9197F"/>
    <w:rsid w:val="00A92B98"/>
    <w:rsid w:val="00A939A8"/>
    <w:rsid w:val="00A93C2D"/>
    <w:rsid w:val="00A942A2"/>
    <w:rsid w:val="00A9497F"/>
    <w:rsid w:val="00A95A58"/>
    <w:rsid w:val="00A96953"/>
    <w:rsid w:val="00A96B84"/>
    <w:rsid w:val="00A96C0A"/>
    <w:rsid w:val="00A978C3"/>
    <w:rsid w:val="00A97C38"/>
    <w:rsid w:val="00AA004F"/>
    <w:rsid w:val="00AA0DCE"/>
    <w:rsid w:val="00AA0E40"/>
    <w:rsid w:val="00AA137A"/>
    <w:rsid w:val="00AA1B8A"/>
    <w:rsid w:val="00AA4CC6"/>
    <w:rsid w:val="00AA5BF8"/>
    <w:rsid w:val="00AA5F1C"/>
    <w:rsid w:val="00AA636E"/>
    <w:rsid w:val="00AA6518"/>
    <w:rsid w:val="00AB04E1"/>
    <w:rsid w:val="00AB05EE"/>
    <w:rsid w:val="00AB0AA3"/>
    <w:rsid w:val="00AB0D81"/>
    <w:rsid w:val="00AB1ACE"/>
    <w:rsid w:val="00AB3023"/>
    <w:rsid w:val="00AB3BB9"/>
    <w:rsid w:val="00AB473B"/>
    <w:rsid w:val="00AB4D23"/>
    <w:rsid w:val="00AB6516"/>
    <w:rsid w:val="00AB69D8"/>
    <w:rsid w:val="00AC004C"/>
    <w:rsid w:val="00AC03C0"/>
    <w:rsid w:val="00AC2928"/>
    <w:rsid w:val="00AC2F36"/>
    <w:rsid w:val="00AC3713"/>
    <w:rsid w:val="00AC3E19"/>
    <w:rsid w:val="00AC5A18"/>
    <w:rsid w:val="00AC5F84"/>
    <w:rsid w:val="00AC6F4A"/>
    <w:rsid w:val="00AC7E50"/>
    <w:rsid w:val="00AD07E2"/>
    <w:rsid w:val="00AD12B0"/>
    <w:rsid w:val="00AD25D0"/>
    <w:rsid w:val="00AD29DC"/>
    <w:rsid w:val="00AD3127"/>
    <w:rsid w:val="00AD36FE"/>
    <w:rsid w:val="00AD6CBF"/>
    <w:rsid w:val="00AD7697"/>
    <w:rsid w:val="00AE0C6A"/>
    <w:rsid w:val="00AE14E8"/>
    <w:rsid w:val="00AE1BE8"/>
    <w:rsid w:val="00AE2FD2"/>
    <w:rsid w:val="00AE33CC"/>
    <w:rsid w:val="00AE44FF"/>
    <w:rsid w:val="00AE455B"/>
    <w:rsid w:val="00AE455E"/>
    <w:rsid w:val="00AE4C7D"/>
    <w:rsid w:val="00AE4E39"/>
    <w:rsid w:val="00AE50F6"/>
    <w:rsid w:val="00AE5A11"/>
    <w:rsid w:val="00AE70DB"/>
    <w:rsid w:val="00AE777F"/>
    <w:rsid w:val="00AE7918"/>
    <w:rsid w:val="00AF29EB"/>
    <w:rsid w:val="00AF30A6"/>
    <w:rsid w:val="00AF3126"/>
    <w:rsid w:val="00AF31BB"/>
    <w:rsid w:val="00AF3914"/>
    <w:rsid w:val="00AF4217"/>
    <w:rsid w:val="00AF4666"/>
    <w:rsid w:val="00AF4EF9"/>
    <w:rsid w:val="00AF59B7"/>
    <w:rsid w:val="00B001EA"/>
    <w:rsid w:val="00B00A70"/>
    <w:rsid w:val="00B00F55"/>
    <w:rsid w:val="00B01693"/>
    <w:rsid w:val="00B02D45"/>
    <w:rsid w:val="00B03E03"/>
    <w:rsid w:val="00B04712"/>
    <w:rsid w:val="00B051CD"/>
    <w:rsid w:val="00B05773"/>
    <w:rsid w:val="00B06DA5"/>
    <w:rsid w:val="00B06DDA"/>
    <w:rsid w:val="00B11D1D"/>
    <w:rsid w:val="00B127EE"/>
    <w:rsid w:val="00B12C5C"/>
    <w:rsid w:val="00B13E5C"/>
    <w:rsid w:val="00B14AE4"/>
    <w:rsid w:val="00B16E2D"/>
    <w:rsid w:val="00B1780B"/>
    <w:rsid w:val="00B1790E"/>
    <w:rsid w:val="00B21B33"/>
    <w:rsid w:val="00B225F2"/>
    <w:rsid w:val="00B23DF9"/>
    <w:rsid w:val="00B247A4"/>
    <w:rsid w:val="00B25ADD"/>
    <w:rsid w:val="00B25F1F"/>
    <w:rsid w:val="00B27737"/>
    <w:rsid w:val="00B27FA5"/>
    <w:rsid w:val="00B304FA"/>
    <w:rsid w:val="00B30ADF"/>
    <w:rsid w:val="00B30B37"/>
    <w:rsid w:val="00B324B8"/>
    <w:rsid w:val="00B3356A"/>
    <w:rsid w:val="00B33E10"/>
    <w:rsid w:val="00B34497"/>
    <w:rsid w:val="00B34943"/>
    <w:rsid w:val="00B3495E"/>
    <w:rsid w:val="00B3496E"/>
    <w:rsid w:val="00B3797A"/>
    <w:rsid w:val="00B400F6"/>
    <w:rsid w:val="00B401EB"/>
    <w:rsid w:val="00B405D3"/>
    <w:rsid w:val="00B41535"/>
    <w:rsid w:val="00B422CB"/>
    <w:rsid w:val="00B439AA"/>
    <w:rsid w:val="00B44027"/>
    <w:rsid w:val="00B4486A"/>
    <w:rsid w:val="00B4563A"/>
    <w:rsid w:val="00B4656B"/>
    <w:rsid w:val="00B46579"/>
    <w:rsid w:val="00B468C7"/>
    <w:rsid w:val="00B46981"/>
    <w:rsid w:val="00B47896"/>
    <w:rsid w:val="00B50274"/>
    <w:rsid w:val="00B51A21"/>
    <w:rsid w:val="00B52B4D"/>
    <w:rsid w:val="00B534E9"/>
    <w:rsid w:val="00B53C7E"/>
    <w:rsid w:val="00B54131"/>
    <w:rsid w:val="00B55976"/>
    <w:rsid w:val="00B5599B"/>
    <w:rsid w:val="00B561AD"/>
    <w:rsid w:val="00B56C6A"/>
    <w:rsid w:val="00B6144D"/>
    <w:rsid w:val="00B67C6A"/>
    <w:rsid w:val="00B721E2"/>
    <w:rsid w:val="00B7309B"/>
    <w:rsid w:val="00B74945"/>
    <w:rsid w:val="00B74DD8"/>
    <w:rsid w:val="00B75BD1"/>
    <w:rsid w:val="00B767DA"/>
    <w:rsid w:val="00B77748"/>
    <w:rsid w:val="00B77835"/>
    <w:rsid w:val="00B778AF"/>
    <w:rsid w:val="00B77A9C"/>
    <w:rsid w:val="00B77CAC"/>
    <w:rsid w:val="00B812F5"/>
    <w:rsid w:val="00B81CB4"/>
    <w:rsid w:val="00B82072"/>
    <w:rsid w:val="00B82A23"/>
    <w:rsid w:val="00B82B09"/>
    <w:rsid w:val="00B8382F"/>
    <w:rsid w:val="00B83EBC"/>
    <w:rsid w:val="00B85A8D"/>
    <w:rsid w:val="00B86173"/>
    <w:rsid w:val="00B86508"/>
    <w:rsid w:val="00B86A54"/>
    <w:rsid w:val="00B876B4"/>
    <w:rsid w:val="00B87AB5"/>
    <w:rsid w:val="00B87F13"/>
    <w:rsid w:val="00B87F55"/>
    <w:rsid w:val="00B9019D"/>
    <w:rsid w:val="00B90FB1"/>
    <w:rsid w:val="00B91081"/>
    <w:rsid w:val="00B917F2"/>
    <w:rsid w:val="00B92169"/>
    <w:rsid w:val="00B92414"/>
    <w:rsid w:val="00B9241C"/>
    <w:rsid w:val="00B92922"/>
    <w:rsid w:val="00B92BB7"/>
    <w:rsid w:val="00B9426B"/>
    <w:rsid w:val="00B942BE"/>
    <w:rsid w:val="00B946E0"/>
    <w:rsid w:val="00B9485D"/>
    <w:rsid w:val="00B95827"/>
    <w:rsid w:val="00B96222"/>
    <w:rsid w:val="00B96DE7"/>
    <w:rsid w:val="00BA02A1"/>
    <w:rsid w:val="00BA0436"/>
    <w:rsid w:val="00BA3407"/>
    <w:rsid w:val="00BA41CE"/>
    <w:rsid w:val="00BA6704"/>
    <w:rsid w:val="00BA6F28"/>
    <w:rsid w:val="00BA70C4"/>
    <w:rsid w:val="00BA7581"/>
    <w:rsid w:val="00BA7B0E"/>
    <w:rsid w:val="00BB00C3"/>
    <w:rsid w:val="00BB2B61"/>
    <w:rsid w:val="00BB3479"/>
    <w:rsid w:val="00BB41C8"/>
    <w:rsid w:val="00BB4853"/>
    <w:rsid w:val="00BB5951"/>
    <w:rsid w:val="00BB5DA2"/>
    <w:rsid w:val="00BC0D69"/>
    <w:rsid w:val="00BC1689"/>
    <w:rsid w:val="00BC1B58"/>
    <w:rsid w:val="00BC289E"/>
    <w:rsid w:val="00BC4090"/>
    <w:rsid w:val="00BC5D3E"/>
    <w:rsid w:val="00BC64F1"/>
    <w:rsid w:val="00BC7063"/>
    <w:rsid w:val="00BC79BE"/>
    <w:rsid w:val="00BD12FC"/>
    <w:rsid w:val="00BD1C6C"/>
    <w:rsid w:val="00BD2544"/>
    <w:rsid w:val="00BD2619"/>
    <w:rsid w:val="00BD3D4B"/>
    <w:rsid w:val="00BD474F"/>
    <w:rsid w:val="00BD53E0"/>
    <w:rsid w:val="00BD619C"/>
    <w:rsid w:val="00BD7FB6"/>
    <w:rsid w:val="00BE005C"/>
    <w:rsid w:val="00BE0B74"/>
    <w:rsid w:val="00BE1043"/>
    <w:rsid w:val="00BE1076"/>
    <w:rsid w:val="00BE156D"/>
    <w:rsid w:val="00BE233F"/>
    <w:rsid w:val="00BE45F0"/>
    <w:rsid w:val="00BE4A13"/>
    <w:rsid w:val="00BE50DC"/>
    <w:rsid w:val="00BE5B94"/>
    <w:rsid w:val="00BE656C"/>
    <w:rsid w:val="00BE781D"/>
    <w:rsid w:val="00BF00E4"/>
    <w:rsid w:val="00BF01C1"/>
    <w:rsid w:val="00BF04BB"/>
    <w:rsid w:val="00BF08A4"/>
    <w:rsid w:val="00BF1932"/>
    <w:rsid w:val="00BF213D"/>
    <w:rsid w:val="00BF2734"/>
    <w:rsid w:val="00BF3481"/>
    <w:rsid w:val="00BF4286"/>
    <w:rsid w:val="00BF4ECB"/>
    <w:rsid w:val="00BF5E22"/>
    <w:rsid w:val="00BF66E2"/>
    <w:rsid w:val="00BF70E4"/>
    <w:rsid w:val="00C0017B"/>
    <w:rsid w:val="00C03253"/>
    <w:rsid w:val="00C045C8"/>
    <w:rsid w:val="00C061F7"/>
    <w:rsid w:val="00C0744D"/>
    <w:rsid w:val="00C078B5"/>
    <w:rsid w:val="00C11BE5"/>
    <w:rsid w:val="00C11C9E"/>
    <w:rsid w:val="00C12239"/>
    <w:rsid w:val="00C12505"/>
    <w:rsid w:val="00C13469"/>
    <w:rsid w:val="00C16818"/>
    <w:rsid w:val="00C17864"/>
    <w:rsid w:val="00C1789A"/>
    <w:rsid w:val="00C17CEE"/>
    <w:rsid w:val="00C20B76"/>
    <w:rsid w:val="00C228DD"/>
    <w:rsid w:val="00C23088"/>
    <w:rsid w:val="00C23D59"/>
    <w:rsid w:val="00C2443C"/>
    <w:rsid w:val="00C27071"/>
    <w:rsid w:val="00C27C53"/>
    <w:rsid w:val="00C303F1"/>
    <w:rsid w:val="00C30A6A"/>
    <w:rsid w:val="00C31668"/>
    <w:rsid w:val="00C316FA"/>
    <w:rsid w:val="00C329EE"/>
    <w:rsid w:val="00C33F24"/>
    <w:rsid w:val="00C33F89"/>
    <w:rsid w:val="00C34BC2"/>
    <w:rsid w:val="00C34DE4"/>
    <w:rsid w:val="00C351D9"/>
    <w:rsid w:val="00C3590B"/>
    <w:rsid w:val="00C36534"/>
    <w:rsid w:val="00C36BF0"/>
    <w:rsid w:val="00C37081"/>
    <w:rsid w:val="00C40F3B"/>
    <w:rsid w:val="00C41DB1"/>
    <w:rsid w:val="00C424F7"/>
    <w:rsid w:val="00C433DD"/>
    <w:rsid w:val="00C435E6"/>
    <w:rsid w:val="00C43901"/>
    <w:rsid w:val="00C43AFE"/>
    <w:rsid w:val="00C440DD"/>
    <w:rsid w:val="00C47488"/>
    <w:rsid w:val="00C51A2E"/>
    <w:rsid w:val="00C52E7A"/>
    <w:rsid w:val="00C538E4"/>
    <w:rsid w:val="00C56597"/>
    <w:rsid w:val="00C57009"/>
    <w:rsid w:val="00C5777E"/>
    <w:rsid w:val="00C57C1F"/>
    <w:rsid w:val="00C615EE"/>
    <w:rsid w:val="00C62331"/>
    <w:rsid w:val="00C624F0"/>
    <w:rsid w:val="00C62EAE"/>
    <w:rsid w:val="00C644C5"/>
    <w:rsid w:val="00C64FF5"/>
    <w:rsid w:val="00C65606"/>
    <w:rsid w:val="00C66D47"/>
    <w:rsid w:val="00C66DCA"/>
    <w:rsid w:val="00C6761D"/>
    <w:rsid w:val="00C7026E"/>
    <w:rsid w:val="00C70368"/>
    <w:rsid w:val="00C70C7A"/>
    <w:rsid w:val="00C713DF"/>
    <w:rsid w:val="00C740F0"/>
    <w:rsid w:val="00C74F2F"/>
    <w:rsid w:val="00C76B27"/>
    <w:rsid w:val="00C76CF6"/>
    <w:rsid w:val="00C7723B"/>
    <w:rsid w:val="00C77690"/>
    <w:rsid w:val="00C80956"/>
    <w:rsid w:val="00C80D60"/>
    <w:rsid w:val="00C80E1A"/>
    <w:rsid w:val="00C81122"/>
    <w:rsid w:val="00C8115C"/>
    <w:rsid w:val="00C81295"/>
    <w:rsid w:val="00C81E75"/>
    <w:rsid w:val="00C83583"/>
    <w:rsid w:val="00C8714D"/>
    <w:rsid w:val="00C90637"/>
    <w:rsid w:val="00C90D32"/>
    <w:rsid w:val="00C91CBA"/>
    <w:rsid w:val="00C949C6"/>
    <w:rsid w:val="00C96010"/>
    <w:rsid w:val="00C964C9"/>
    <w:rsid w:val="00C96861"/>
    <w:rsid w:val="00C96B84"/>
    <w:rsid w:val="00C96C5C"/>
    <w:rsid w:val="00C97621"/>
    <w:rsid w:val="00C97DF0"/>
    <w:rsid w:val="00CA1564"/>
    <w:rsid w:val="00CA2E79"/>
    <w:rsid w:val="00CA4454"/>
    <w:rsid w:val="00CA4B01"/>
    <w:rsid w:val="00CB03D0"/>
    <w:rsid w:val="00CB3B7B"/>
    <w:rsid w:val="00CB43A8"/>
    <w:rsid w:val="00CB5850"/>
    <w:rsid w:val="00CB61C3"/>
    <w:rsid w:val="00CB6FE5"/>
    <w:rsid w:val="00CC1858"/>
    <w:rsid w:val="00CC1FE1"/>
    <w:rsid w:val="00CC226E"/>
    <w:rsid w:val="00CC24E4"/>
    <w:rsid w:val="00CC3B12"/>
    <w:rsid w:val="00CC481A"/>
    <w:rsid w:val="00CD2294"/>
    <w:rsid w:val="00CD339D"/>
    <w:rsid w:val="00CD5BBC"/>
    <w:rsid w:val="00CD6B77"/>
    <w:rsid w:val="00CD774C"/>
    <w:rsid w:val="00CE09FA"/>
    <w:rsid w:val="00CE1894"/>
    <w:rsid w:val="00CE2027"/>
    <w:rsid w:val="00CE2D52"/>
    <w:rsid w:val="00CE2F3B"/>
    <w:rsid w:val="00CE30D5"/>
    <w:rsid w:val="00CE3511"/>
    <w:rsid w:val="00CE371D"/>
    <w:rsid w:val="00CE47BC"/>
    <w:rsid w:val="00CE616D"/>
    <w:rsid w:val="00CE65AF"/>
    <w:rsid w:val="00CE6E8F"/>
    <w:rsid w:val="00CF00F3"/>
    <w:rsid w:val="00CF0353"/>
    <w:rsid w:val="00CF0F25"/>
    <w:rsid w:val="00CF21ED"/>
    <w:rsid w:val="00CF3535"/>
    <w:rsid w:val="00CF5142"/>
    <w:rsid w:val="00CF55F7"/>
    <w:rsid w:val="00CF6239"/>
    <w:rsid w:val="00CF6AEE"/>
    <w:rsid w:val="00CF710E"/>
    <w:rsid w:val="00CF7274"/>
    <w:rsid w:val="00CF755C"/>
    <w:rsid w:val="00CF7E4C"/>
    <w:rsid w:val="00D0016B"/>
    <w:rsid w:val="00D0060F"/>
    <w:rsid w:val="00D00C96"/>
    <w:rsid w:val="00D02626"/>
    <w:rsid w:val="00D02AD0"/>
    <w:rsid w:val="00D02BC0"/>
    <w:rsid w:val="00D03959"/>
    <w:rsid w:val="00D0463F"/>
    <w:rsid w:val="00D06780"/>
    <w:rsid w:val="00D06786"/>
    <w:rsid w:val="00D06D70"/>
    <w:rsid w:val="00D06FB3"/>
    <w:rsid w:val="00D10516"/>
    <w:rsid w:val="00D11309"/>
    <w:rsid w:val="00D1176B"/>
    <w:rsid w:val="00D12169"/>
    <w:rsid w:val="00D1235E"/>
    <w:rsid w:val="00D123EC"/>
    <w:rsid w:val="00D1336C"/>
    <w:rsid w:val="00D13B19"/>
    <w:rsid w:val="00D13CE7"/>
    <w:rsid w:val="00D14446"/>
    <w:rsid w:val="00D14892"/>
    <w:rsid w:val="00D14F64"/>
    <w:rsid w:val="00D15D1A"/>
    <w:rsid w:val="00D21CEB"/>
    <w:rsid w:val="00D220D9"/>
    <w:rsid w:val="00D225C1"/>
    <w:rsid w:val="00D22AF8"/>
    <w:rsid w:val="00D231BA"/>
    <w:rsid w:val="00D249DC"/>
    <w:rsid w:val="00D24AFB"/>
    <w:rsid w:val="00D25369"/>
    <w:rsid w:val="00D261D2"/>
    <w:rsid w:val="00D27710"/>
    <w:rsid w:val="00D3001C"/>
    <w:rsid w:val="00D32359"/>
    <w:rsid w:val="00D33381"/>
    <w:rsid w:val="00D33575"/>
    <w:rsid w:val="00D34B13"/>
    <w:rsid w:val="00D37060"/>
    <w:rsid w:val="00D37A2F"/>
    <w:rsid w:val="00D41043"/>
    <w:rsid w:val="00D41232"/>
    <w:rsid w:val="00D42883"/>
    <w:rsid w:val="00D42D1E"/>
    <w:rsid w:val="00D43828"/>
    <w:rsid w:val="00D45CCA"/>
    <w:rsid w:val="00D464DA"/>
    <w:rsid w:val="00D47E5C"/>
    <w:rsid w:val="00D50543"/>
    <w:rsid w:val="00D51A60"/>
    <w:rsid w:val="00D51FB9"/>
    <w:rsid w:val="00D522C2"/>
    <w:rsid w:val="00D53B97"/>
    <w:rsid w:val="00D54D09"/>
    <w:rsid w:val="00D553B7"/>
    <w:rsid w:val="00D5554E"/>
    <w:rsid w:val="00D5617E"/>
    <w:rsid w:val="00D563B9"/>
    <w:rsid w:val="00D57797"/>
    <w:rsid w:val="00D60499"/>
    <w:rsid w:val="00D61F73"/>
    <w:rsid w:val="00D62F8F"/>
    <w:rsid w:val="00D636D8"/>
    <w:rsid w:val="00D65B36"/>
    <w:rsid w:val="00D65E6E"/>
    <w:rsid w:val="00D6626C"/>
    <w:rsid w:val="00D67E18"/>
    <w:rsid w:val="00D72040"/>
    <w:rsid w:val="00D72292"/>
    <w:rsid w:val="00D74223"/>
    <w:rsid w:val="00D74DA3"/>
    <w:rsid w:val="00D75600"/>
    <w:rsid w:val="00D763D4"/>
    <w:rsid w:val="00D764AC"/>
    <w:rsid w:val="00D7675E"/>
    <w:rsid w:val="00D8114E"/>
    <w:rsid w:val="00D812A0"/>
    <w:rsid w:val="00D816A3"/>
    <w:rsid w:val="00D83BCE"/>
    <w:rsid w:val="00D83F20"/>
    <w:rsid w:val="00D83F7E"/>
    <w:rsid w:val="00D87160"/>
    <w:rsid w:val="00D87433"/>
    <w:rsid w:val="00D876CA"/>
    <w:rsid w:val="00D876D8"/>
    <w:rsid w:val="00D8777A"/>
    <w:rsid w:val="00D87C43"/>
    <w:rsid w:val="00D87FCD"/>
    <w:rsid w:val="00D905CA"/>
    <w:rsid w:val="00D91A80"/>
    <w:rsid w:val="00D92454"/>
    <w:rsid w:val="00D93379"/>
    <w:rsid w:val="00D93573"/>
    <w:rsid w:val="00D935FE"/>
    <w:rsid w:val="00D94F51"/>
    <w:rsid w:val="00D956A3"/>
    <w:rsid w:val="00D956F8"/>
    <w:rsid w:val="00D96769"/>
    <w:rsid w:val="00D96998"/>
    <w:rsid w:val="00D97CF9"/>
    <w:rsid w:val="00DA039F"/>
    <w:rsid w:val="00DA1306"/>
    <w:rsid w:val="00DA37DB"/>
    <w:rsid w:val="00DA3EEE"/>
    <w:rsid w:val="00DA404B"/>
    <w:rsid w:val="00DA56E1"/>
    <w:rsid w:val="00DA6444"/>
    <w:rsid w:val="00DA67C7"/>
    <w:rsid w:val="00DA70F0"/>
    <w:rsid w:val="00DB0798"/>
    <w:rsid w:val="00DB18DF"/>
    <w:rsid w:val="00DB2905"/>
    <w:rsid w:val="00DB2C50"/>
    <w:rsid w:val="00DB2F66"/>
    <w:rsid w:val="00DB4209"/>
    <w:rsid w:val="00DB4A1B"/>
    <w:rsid w:val="00DB6778"/>
    <w:rsid w:val="00DB6E42"/>
    <w:rsid w:val="00DB781A"/>
    <w:rsid w:val="00DC0AA7"/>
    <w:rsid w:val="00DC30A9"/>
    <w:rsid w:val="00DC4982"/>
    <w:rsid w:val="00DC4D3A"/>
    <w:rsid w:val="00DC5E99"/>
    <w:rsid w:val="00DD067D"/>
    <w:rsid w:val="00DD13B1"/>
    <w:rsid w:val="00DD1774"/>
    <w:rsid w:val="00DD17DC"/>
    <w:rsid w:val="00DD1DDE"/>
    <w:rsid w:val="00DD2073"/>
    <w:rsid w:val="00DD25F7"/>
    <w:rsid w:val="00DD2CD1"/>
    <w:rsid w:val="00DD3A83"/>
    <w:rsid w:val="00DD44F7"/>
    <w:rsid w:val="00DD5097"/>
    <w:rsid w:val="00DD670C"/>
    <w:rsid w:val="00DD7A96"/>
    <w:rsid w:val="00DD7CC2"/>
    <w:rsid w:val="00DD7D9F"/>
    <w:rsid w:val="00DE080F"/>
    <w:rsid w:val="00DE11E8"/>
    <w:rsid w:val="00DE1681"/>
    <w:rsid w:val="00DE326D"/>
    <w:rsid w:val="00DE52B4"/>
    <w:rsid w:val="00DE5EB4"/>
    <w:rsid w:val="00DE6668"/>
    <w:rsid w:val="00DE69B2"/>
    <w:rsid w:val="00DF07EE"/>
    <w:rsid w:val="00DF10E1"/>
    <w:rsid w:val="00DF1FE0"/>
    <w:rsid w:val="00DF2948"/>
    <w:rsid w:val="00DF2BFD"/>
    <w:rsid w:val="00DF32DA"/>
    <w:rsid w:val="00DF359D"/>
    <w:rsid w:val="00DF3D1D"/>
    <w:rsid w:val="00DF512A"/>
    <w:rsid w:val="00DF65FE"/>
    <w:rsid w:val="00DF7050"/>
    <w:rsid w:val="00DF7AA6"/>
    <w:rsid w:val="00DF7CEB"/>
    <w:rsid w:val="00E00874"/>
    <w:rsid w:val="00E00D22"/>
    <w:rsid w:val="00E013D2"/>
    <w:rsid w:val="00E013F1"/>
    <w:rsid w:val="00E02342"/>
    <w:rsid w:val="00E02827"/>
    <w:rsid w:val="00E03081"/>
    <w:rsid w:val="00E03758"/>
    <w:rsid w:val="00E03914"/>
    <w:rsid w:val="00E05430"/>
    <w:rsid w:val="00E0592E"/>
    <w:rsid w:val="00E05DED"/>
    <w:rsid w:val="00E0691D"/>
    <w:rsid w:val="00E07284"/>
    <w:rsid w:val="00E0741E"/>
    <w:rsid w:val="00E0743A"/>
    <w:rsid w:val="00E07F19"/>
    <w:rsid w:val="00E10127"/>
    <w:rsid w:val="00E15569"/>
    <w:rsid w:val="00E15841"/>
    <w:rsid w:val="00E160D0"/>
    <w:rsid w:val="00E17FC9"/>
    <w:rsid w:val="00E223CE"/>
    <w:rsid w:val="00E22947"/>
    <w:rsid w:val="00E22EA2"/>
    <w:rsid w:val="00E23A70"/>
    <w:rsid w:val="00E23E87"/>
    <w:rsid w:val="00E24A67"/>
    <w:rsid w:val="00E24CFF"/>
    <w:rsid w:val="00E24E2D"/>
    <w:rsid w:val="00E269A1"/>
    <w:rsid w:val="00E27F1D"/>
    <w:rsid w:val="00E30181"/>
    <w:rsid w:val="00E3115B"/>
    <w:rsid w:val="00E3156B"/>
    <w:rsid w:val="00E31741"/>
    <w:rsid w:val="00E32595"/>
    <w:rsid w:val="00E36BE5"/>
    <w:rsid w:val="00E37489"/>
    <w:rsid w:val="00E4049C"/>
    <w:rsid w:val="00E409CA"/>
    <w:rsid w:val="00E40B2E"/>
    <w:rsid w:val="00E42149"/>
    <w:rsid w:val="00E46961"/>
    <w:rsid w:val="00E46CC6"/>
    <w:rsid w:val="00E47915"/>
    <w:rsid w:val="00E47E9F"/>
    <w:rsid w:val="00E47FA1"/>
    <w:rsid w:val="00E512B9"/>
    <w:rsid w:val="00E51A0C"/>
    <w:rsid w:val="00E5214A"/>
    <w:rsid w:val="00E52196"/>
    <w:rsid w:val="00E525CB"/>
    <w:rsid w:val="00E52D50"/>
    <w:rsid w:val="00E53407"/>
    <w:rsid w:val="00E535AA"/>
    <w:rsid w:val="00E53E8D"/>
    <w:rsid w:val="00E54867"/>
    <w:rsid w:val="00E54BE4"/>
    <w:rsid w:val="00E57E44"/>
    <w:rsid w:val="00E60F51"/>
    <w:rsid w:val="00E624A2"/>
    <w:rsid w:val="00E659B9"/>
    <w:rsid w:val="00E701F3"/>
    <w:rsid w:val="00E71006"/>
    <w:rsid w:val="00E716ED"/>
    <w:rsid w:val="00E7309C"/>
    <w:rsid w:val="00E7503C"/>
    <w:rsid w:val="00E761A7"/>
    <w:rsid w:val="00E76537"/>
    <w:rsid w:val="00E7684B"/>
    <w:rsid w:val="00E77286"/>
    <w:rsid w:val="00E7737D"/>
    <w:rsid w:val="00E8148B"/>
    <w:rsid w:val="00E818C7"/>
    <w:rsid w:val="00E826E0"/>
    <w:rsid w:val="00E829DE"/>
    <w:rsid w:val="00E82C10"/>
    <w:rsid w:val="00E83866"/>
    <w:rsid w:val="00E8719D"/>
    <w:rsid w:val="00E9033F"/>
    <w:rsid w:val="00E9168D"/>
    <w:rsid w:val="00E91C8B"/>
    <w:rsid w:val="00E92352"/>
    <w:rsid w:val="00E9577C"/>
    <w:rsid w:val="00E95A1F"/>
    <w:rsid w:val="00E96179"/>
    <w:rsid w:val="00E96740"/>
    <w:rsid w:val="00EA029E"/>
    <w:rsid w:val="00EA13BB"/>
    <w:rsid w:val="00EA1CB1"/>
    <w:rsid w:val="00EA2031"/>
    <w:rsid w:val="00EA264B"/>
    <w:rsid w:val="00EA3579"/>
    <w:rsid w:val="00EA3A7C"/>
    <w:rsid w:val="00EA7ECB"/>
    <w:rsid w:val="00EB00D0"/>
    <w:rsid w:val="00EB1F9F"/>
    <w:rsid w:val="00EB2E48"/>
    <w:rsid w:val="00EB2EF9"/>
    <w:rsid w:val="00EB312A"/>
    <w:rsid w:val="00EB46BE"/>
    <w:rsid w:val="00EB5695"/>
    <w:rsid w:val="00EB695E"/>
    <w:rsid w:val="00EB70E1"/>
    <w:rsid w:val="00EB75D6"/>
    <w:rsid w:val="00EC0F50"/>
    <w:rsid w:val="00EC11A6"/>
    <w:rsid w:val="00EC1E33"/>
    <w:rsid w:val="00EC1FD1"/>
    <w:rsid w:val="00EC289B"/>
    <w:rsid w:val="00EC3B03"/>
    <w:rsid w:val="00EC4268"/>
    <w:rsid w:val="00EC4421"/>
    <w:rsid w:val="00EC7261"/>
    <w:rsid w:val="00EC7BE1"/>
    <w:rsid w:val="00EC7D04"/>
    <w:rsid w:val="00ED004E"/>
    <w:rsid w:val="00ED139F"/>
    <w:rsid w:val="00ED1426"/>
    <w:rsid w:val="00ED2C47"/>
    <w:rsid w:val="00ED49DE"/>
    <w:rsid w:val="00ED5A90"/>
    <w:rsid w:val="00ED6452"/>
    <w:rsid w:val="00EE051E"/>
    <w:rsid w:val="00EE0EFA"/>
    <w:rsid w:val="00EE2095"/>
    <w:rsid w:val="00EE6180"/>
    <w:rsid w:val="00EE6222"/>
    <w:rsid w:val="00EE6548"/>
    <w:rsid w:val="00EE6A64"/>
    <w:rsid w:val="00EE7752"/>
    <w:rsid w:val="00EE7C13"/>
    <w:rsid w:val="00EF04FC"/>
    <w:rsid w:val="00EF0E66"/>
    <w:rsid w:val="00EF25CB"/>
    <w:rsid w:val="00EF320F"/>
    <w:rsid w:val="00EF3815"/>
    <w:rsid w:val="00EF39C9"/>
    <w:rsid w:val="00EF4CEC"/>
    <w:rsid w:val="00EF5231"/>
    <w:rsid w:val="00EF7D35"/>
    <w:rsid w:val="00F014CB"/>
    <w:rsid w:val="00F03904"/>
    <w:rsid w:val="00F03C23"/>
    <w:rsid w:val="00F041F5"/>
    <w:rsid w:val="00F04595"/>
    <w:rsid w:val="00F04BD9"/>
    <w:rsid w:val="00F05064"/>
    <w:rsid w:val="00F058B1"/>
    <w:rsid w:val="00F070E6"/>
    <w:rsid w:val="00F10923"/>
    <w:rsid w:val="00F15E69"/>
    <w:rsid w:val="00F17C5F"/>
    <w:rsid w:val="00F208F0"/>
    <w:rsid w:val="00F20B59"/>
    <w:rsid w:val="00F213FA"/>
    <w:rsid w:val="00F221B7"/>
    <w:rsid w:val="00F22C31"/>
    <w:rsid w:val="00F23971"/>
    <w:rsid w:val="00F24446"/>
    <w:rsid w:val="00F24951"/>
    <w:rsid w:val="00F26857"/>
    <w:rsid w:val="00F276DF"/>
    <w:rsid w:val="00F301DD"/>
    <w:rsid w:val="00F30C14"/>
    <w:rsid w:val="00F30CE8"/>
    <w:rsid w:val="00F33055"/>
    <w:rsid w:val="00F33A0F"/>
    <w:rsid w:val="00F34630"/>
    <w:rsid w:val="00F3507C"/>
    <w:rsid w:val="00F3549D"/>
    <w:rsid w:val="00F41684"/>
    <w:rsid w:val="00F41F2D"/>
    <w:rsid w:val="00F42E4C"/>
    <w:rsid w:val="00F4358C"/>
    <w:rsid w:val="00F43690"/>
    <w:rsid w:val="00F44CA3"/>
    <w:rsid w:val="00F4507C"/>
    <w:rsid w:val="00F45447"/>
    <w:rsid w:val="00F46973"/>
    <w:rsid w:val="00F471E8"/>
    <w:rsid w:val="00F477BB"/>
    <w:rsid w:val="00F47B54"/>
    <w:rsid w:val="00F47FE4"/>
    <w:rsid w:val="00F503CC"/>
    <w:rsid w:val="00F51C12"/>
    <w:rsid w:val="00F51DF6"/>
    <w:rsid w:val="00F53F29"/>
    <w:rsid w:val="00F54A21"/>
    <w:rsid w:val="00F5527A"/>
    <w:rsid w:val="00F5585E"/>
    <w:rsid w:val="00F57400"/>
    <w:rsid w:val="00F57684"/>
    <w:rsid w:val="00F5768F"/>
    <w:rsid w:val="00F60C81"/>
    <w:rsid w:val="00F613FB"/>
    <w:rsid w:val="00F61BEB"/>
    <w:rsid w:val="00F62A1B"/>
    <w:rsid w:val="00F64605"/>
    <w:rsid w:val="00F656D1"/>
    <w:rsid w:val="00F67EB6"/>
    <w:rsid w:val="00F706C9"/>
    <w:rsid w:val="00F719C8"/>
    <w:rsid w:val="00F72A42"/>
    <w:rsid w:val="00F72BDC"/>
    <w:rsid w:val="00F741A1"/>
    <w:rsid w:val="00F74BAC"/>
    <w:rsid w:val="00F75C9B"/>
    <w:rsid w:val="00F77AB9"/>
    <w:rsid w:val="00F821C2"/>
    <w:rsid w:val="00F82FB6"/>
    <w:rsid w:val="00F83293"/>
    <w:rsid w:val="00F84287"/>
    <w:rsid w:val="00F84D75"/>
    <w:rsid w:val="00F84E3F"/>
    <w:rsid w:val="00F84E9A"/>
    <w:rsid w:val="00F853A1"/>
    <w:rsid w:val="00F85D7C"/>
    <w:rsid w:val="00F861E5"/>
    <w:rsid w:val="00F873C8"/>
    <w:rsid w:val="00F87883"/>
    <w:rsid w:val="00F87D02"/>
    <w:rsid w:val="00F910F3"/>
    <w:rsid w:val="00F9124F"/>
    <w:rsid w:val="00F91982"/>
    <w:rsid w:val="00F91C70"/>
    <w:rsid w:val="00F92273"/>
    <w:rsid w:val="00F923F9"/>
    <w:rsid w:val="00F92587"/>
    <w:rsid w:val="00F92F51"/>
    <w:rsid w:val="00F94153"/>
    <w:rsid w:val="00F94AE5"/>
    <w:rsid w:val="00F94E71"/>
    <w:rsid w:val="00F952B3"/>
    <w:rsid w:val="00F9639B"/>
    <w:rsid w:val="00F9693F"/>
    <w:rsid w:val="00F977E6"/>
    <w:rsid w:val="00F97A75"/>
    <w:rsid w:val="00FA0CE8"/>
    <w:rsid w:val="00FA3A07"/>
    <w:rsid w:val="00FA555E"/>
    <w:rsid w:val="00FA5ABA"/>
    <w:rsid w:val="00FA6290"/>
    <w:rsid w:val="00FA7214"/>
    <w:rsid w:val="00FA72B2"/>
    <w:rsid w:val="00FA732C"/>
    <w:rsid w:val="00FA788D"/>
    <w:rsid w:val="00FB03BB"/>
    <w:rsid w:val="00FB264A"/>
    <w:rsid w:val="00FB3815"/>
    <w:rsid w:val="00FB514B"/>
    <w:rsid w:val="00FB604C"/>
    <w:rsid w:val="00FB6F96"/>
    <w:rsid w:val="00FB781C"/>
    <w:rsid w:val="00FB7EFB"/>
    <w:rsid w:val="00FC12F3"/>
    <w:rsid w:val="00FC1C56"/>
    <w:rsid w:val="00FC22BA"/>
    <w:rsid w:val="00FC23E6"/>
    <w:rsid w:val="00FC28ED"/>
    <w:rsid w:val="00FC2BD1"/>
    <w:rsid w:val="00FC2CEB"/>
    <w:rsid w:val="00FC35B1"/>
    <w:rsid w:val="00FC3D95"/>
    <w:rsid w:val="00FC401E"/>
    <w:rsid w:val="00FC466F"/>
    <w:rsid w:val="00FC4BBC"/>
    <w:rsid w:val="00FC5CB2"/>
    <w:rsid w:val="00FC71FA"/>
    <w:rsid w:val="00FD00E3"/>
    <w:rsid w:val="00FD013C"/>
    <w:rsid w:val="00FD03A8"/>
    <w:rsid w:val="00FD0680"/>
    <w:rsid w:val="00FD0830"/>
    <w:rsid w:val="00FD13DC"/>
    <w:rsid w:val="00FD1827"/>
    <w:rsid w:val="00FD4746"/>
    <w:rsid w:val="00FD5067"/>
    <w:rsid w:val="00FD51EE"/>
    <w:rsid w:val="00FD6CD7"/>
    <w:rsid w:val="00FD74F4"/>
    <w:rsid w:val="00FD7D3F"/>
    <w:rsid w:val="00FE0A9C"/>
    <w:rsid w:val="00FE0D38"/>
    <w:rsid w:val="00FE120A"/>
    <w:rsid w:val="00FE1E3C"/>
    <w:rsid w:val="00FE217E"/>
    <w:rsid w:val="00FE2D91"/>
    <w:rsid w:val="00FE38DC"/>
    <w:rsid w:val="00FE3DE1"/>
    <w:rsid w:val="00FE4D39"/>
    <w:rsid w:val="00FE51C2"/>
    <w:rsid w:val="00FE51F1"/>
    <w:rsid w:val="00FE58A5"/>
    <w:rsid w:val="00FE5E13"/>
    <w:rsid w:val="00FE6EDF"/>
    <w:rsid w:val="00FF06CD"/>
    <w:rsid w:val="00FF1507"/>
    <w:rsid w:val="00FF1889"/>
    <w:rsid w:val="00FF2389"/>
    <w:rsid w:val="00FF26C7"/>
    <w:rsid w:val="00FF2E27"/>
    <w:rsid w:val="00FF38BA"/>
    <w:rsid w:val="00FF38BE"/>
    <w:rsid w:val="00FF3A77"/>
    <w:rsid w:val="00FF41CC"/>
    <w:rsid w:val="00FF5116"/>
    <w:rsid w:val="00FF5546"/>
    <w:rsid w:val="00FF63D0"/>
    <w:rsid w:val="00FF6E2B"/>
    <w:rsid w:val="00FF75FB"/>
    <w:rsid w:val="00FF7649"/>
    <w:rsid w:val="1F09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12D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8D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unhideWhenUsed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styleId="a8">
    <w:name w:val="Placeholder Text"/>
    <w:basedOn w:val="a0"/>
    <w:uiPriority w:val="99"/>
    <w:semiHidden/>
    <w:rPr>
      <w:color w:val="808080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9">
    <w:name w:val="List Paragraph"/>
    <w:basedOn w:val="a"/>
    <w:uiPriority w:val="99"/>
    <w:unhideWhenUsed/>
    <w:rsid w:val="002337EC"/>
    <w:pPr>
      <w:ind w:firstLineChars="200" w:firstLine="420"/>
    </w:pPr>
  </w:style>
  <w:style w:type="paragraph" w:styleId="aa">
    <w:name w:val="Revision"/>
    <w:hidden/>
    <w:uiPriority w:val="99"/>
    <w:unhideWhenUsed/>
    <w:rsid w:val="00256268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8D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unhideWhenUsed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styleId="a8">
    <w:name w:val="Placeholder Text"/>
    <w:basedOn w:val="a0"/>
    <w:uiPriority w:val="99"/>
    <w:semiHidden/>
    <w:rPr>
      <w:color w:val="808080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9">
    <w:name w:val="List Paragraph"/>
    <w:basedOn w:val="a"/>
    <w:uiPriority w:val="99"/>
    <w:unhideWhenUsed/>
    <w:rsid w:val="002337EC"/>
    <w:pPr>
      <w:ind w:firstLineChars="200" w:firstLine="420"/>
    </w:pPr>
  </w:style>
  <w:style w:type="paragraph" w:styleId="aa">
    <w:name w:val="Revision"/>
    <w:hidden/>
    <w:uiPriority w:val="99"/>
    <w:unhideWhenUsed/>
    <w:rsid w:val="0025626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5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CDC0A6-AFC4-4CDC-8F1D-FD26317F2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0-03T15:06:00Z</dcterms:created>
  <dcterms:modified xsi:type="dcterms:W3CDTF">2024-11-19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903D0BF42EA45A08626F5AD65E5087B_12</vt:lpwstr>
  </property>
</Properties>
</file>